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921B8" w14:textId="3368BE38" w:rsidR="00514963" w:rsidRPr="00D94D75" w:rsidRDefault="00A906A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2220A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. </w:t>
      </w:r>
      <w:r w:rsidR="008A67A6" w:rsidRPr="00D94D75">
        <w:rPr>
          <w:rFonts w:ascii="Times New Roman" w:eastAsia="Malgun Gothic" w:hAnsi="Times New Roman" w:cs="Times New Roman" w:hint="eastAsia"/>
          <w:b/>
          <w:bCs/>
          <w:sz w:val="20"/>
          <w:szCs w:val="20"/>
          <w:lang w:eastAsia="ko-KR"/>
        </w:rPr>
        <w:t>8</w:t>
      </w:r>
      <w:r w:rsidRPr="00D94D7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5977E5" w:rsidRPr="00D94D75">
        <w:rPr>
          <w:rFonts w:ascii="Times New Roman" w:hAnsi="Times New Roman" w:cs="Times New Roman"/>
          <w:b/>
          <w:bCs/>
          <w:sz w:val="20"/>
          <w:szCs w:val="20"/>
        </w:rPr>
        <w:t>The cDNA sequences of the human and mouse pendrin constructs used in this study</w:t>
      </w:r>
    </w:p>
    <w:p w14:paraId="23115149" w14:textId="313ED870" w:rsidR="00FD65A3" w:rsidRPr="00B66F78" w:rsidRDefault="00FD65A3" w:rsidP="00FD65A3">
      <w:pPr>
        <w:rPr>
          <w:rFonts w:ascii="Arial" w:hAnsi="Arial" w:cs="Arial"/>
          <w:sz w:val="16"/>
          <w:szCs w:val="16"/>
        </w:rPr>
      </w:pPr>
      <w:r>
        <w:rPr>
          <w:rFonts w:ascii="Courier New" w:hAnsi="Courier New" w:cs="Courier New"/>
          <w:b/>
          <w:bCs/>
          <w:sz w:val="16"/>
          <w:szCs w:val="16"/>
        </w:rPr>
        <w:t>Human Long-</w:t>
      </w:r>
      <w:proofErr w:type="spellStart"/>
      <w:r>
        <w:rPr>
          <w:rFonts w:ascii="Courier New" w:hAnsi="Courier New" w:cs="Courier New"/>
          <w:b/>
          <w:bCs/>
          <w:sz w:val="16"/>
          <w:szCs w:val="16"/>
        </w:rPr>
        <w:t>mCherry</w:t>
      </w:r>
      <w:proofErr w:type="spellEnd"/>
      <w:r w:rsidRPr="005977E5">
        <w:rPr>
          <w:rFonts w:ascii="Courier New" w:hAnsi="Courier New" w:cs="Courier New"/>
          <w:b/>
          <w:bCs/>
          <w:sz w:val="16"/>
          <w:szCs w:val="16"/>
        </w:rPr>
        <w:t xml:space="preserve"> (</w:t>
      </w:r>
      <w:r w:rsidR="00405828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h</w:t>
      </w:r>
      <w:r w:rsidRPr="005977E5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SLC26A4</w:t>
      </w:r>
      <w:r w:rsidR="00F623EB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_</w:t>
      </w:r>
      <w:r w:rsidR="000A7BBD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long_</w:t>
      </w:r>
      <w:r w:rsidR="00F623EB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isoform</w:t>
      </w:r>
      <w:r w:rsidRPr="005977E5">
        <w:rPr>
          <w:rFonts w:ascii="Courier New" w:hAnsi="Courier New" w:cs="Courier New"/>
          <w:b/>
          <w:bCs/>
          <w:sz w:val="16"/>
          <w:szCs w:val="16"/>
        </w:rPr>
        <w:t>-</w:t>
      </w:r>
      <w:r w:rsidRPr="005977E5">
        <w:rPr>
          <w:rFonts w:ascii="Courier New" w:hAnsi="Courier New" w:cs="Courier New"/>
          <w:b/>
          <w:bCs/>
          <w:color w:val="7F7F7F" w:themeColor="text1" w:themeTint="80"/>
          <w:sz w:val="16"/>
          <w:szCs w:val="16"/>
        </w:rPr>
        <w:t>linker</w:t>
      </w:r>
      <w:r w:rsidRPr="005977E5">
        <w:rPr>
          <w:rFonts w:ascii="Courier New" w:hAnsi="Courier New" w:cs="Courier New"/>
          <w:b/>
          <w:bCs/>
          <w:sz w:val="16"/>
          <w:szCs w:val="16"/>
        </w:rPr>
        <w:t>-</w:t>
      </w:r>
      <w:r w:rsidRPr="00FD65A3">
        <w:rPr>
          <w:rFonts w:ascii="Courier New" w:hAnsi="Courier New" w:cs="Courier New"/>
          <w:b/>
          <w:bCs/>
          <w:color w:val="EE0000"/>
          <w:sz w:val="16"/>
          <w:szCs w:val="16"/>
        </w:rPr>
        <w:t>mCherry</w:t>
      </w:r>
      <w:r w:rsidR="00F623EB">
        <w:rPr>
          <w:rFonts w:ascii="Courier New" w:hAnsi="Courier New" w:cs="Courier New"/>
          <w:b/>
          <w:bCs/>
          <w:sz w:val="16"/>
          <w:szCs w:val="16"/>
        </w:rPr>
        <w:t xml:space="preserve">, used in </w:t>
      </w:r>
      <w:r w:rsidR="00F623EB" w:rsidRPr="000B1506">
        <w:rPr>
          <w:rFonts w:ascii="Courier New" w:hAnsi="Courier New" w:cs="Courier New"/>
          <w:b/>
          <w:bCs/>
          <w:sz w:val="16"/>
          <w:szCs w:val="16"/>
        </w:rPr>
        <w:t>Fig.4</w:t>
      </w:r>
      <w:r w:rsidR="00F623EB">
        <w:rPr>
          <w:rFonts w:ascii="Courier New" w:hAnsi="Courier New" w:cs="Courier New"/>
          <w:b/>
          <w:bCs/>
          <w:sz w:val="16"/>
          <w:szCs w:val="16"/>
        </w:rPr>
        <w:t>)</w:t>
      </w:r>
    </w:p>
    <w:p w14:paraId="6A682898" w14:textId="33475951" w:rsidR="00FD65A3" w:rsidRPr="00CA1FDE" w:rsidRDefault="00CA1FDE" w:rsidP="00FD65A3">
      <w:pPr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</w:pPr>
      <w:r w:rsidRPr="00CA1FDE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ATGGCAGCGCCAGGCGGCAGGTCGGAGCCGCCGCAGCTCCCCGAGTACAGCTGCAGCTACATGGTGTCGCGGCCGGTCTACAGCGAGCTCGCTTTCCAGCAACAGCACGAGCGGCGCCTGCAGGAGCGCAAGACGCTGCGGGAGAGCCTGGCCAAGTGCTGCAGTTGTTCAAGAAAGAGAGCCTTTGGTGTGCTAAAGACTCTTGTGCCCATCTTGGAGTGGCTCCCCAAATACCGAGTCAAGGAATGGCTGCTTAGTGACGTCATTTCGGGAGTTAGTACTGGGCTAGTGGCCACGCTGCAAGGGATGGCATATGCCCTACTAGCTGCAGTTCCTGTCGGATATGGTCTCTACTCTGCTTTTTTCCCTATCCTGACATACTTTATCTTTGGAACATCAAGACATATCTCAGTTGGACCTTTTCCAGTGGTGAGTTTAATGGTGGGATCTGTTGTTCTGAGCATGGCCCCCGACGAACACTTTCTCGTATCCAGCAGCAATGGAACTGTATTAAATACTACTATGATAGACACTGCAGCTAGAGATACAGCTAGAGTCCTGATTGCCAGTGCCCTGACTCTGCTGGTTGGAATTATACAGTTGATATTTGGTGGCTTGCAGATTGGATTCATAGTGAGGTACTTGGCAGATCCTTTGGTTGGTGGCTTCACAACAGCTGCTGCCTTCCAAGTGCTGGTCTCACAGCTAAAGATTGTCCTCAATGTTTCAACCAAAAACTACAATGGAGTTCTCTCTATTATCTATACGCTGGTTGAGATTTTTCAAAATATTGGTGATACCAATCTTGCTGATTTCACTGCTGGATTGCTCACCATTGTCGTCTGTATGGCAGTTAAGGAATTAAATGATCGGTTTAGACACAAAATCCCAGTCCCTATTCCTATAGAAGTAATTGTGACGATAATTGCTACTGCCATTTCATATGGAGCCAACCTGGAAAAAAATTACAATGCTGGCATTGTTAAATCCATCCCAAGGGGGTTTTTGCCTCCTGAACTTCCACCTGTGAGCTTGTTCTCGGAGATGCTGGCTGCATCATTTTCCATCGCTGTGGTGGCTTATGCTATTGCAGTGTCAGTAGGAAAAGTATATGCCACCAAGTATGATTACACCATCGATGGGAACCAGGAATTCATTGCCTTTGGGATCAGCAACATCTTCTCAGGATTCTTCTCTTGTTTTGTGGCCACCACTGCTCTTTCCCGCACGGCCGTCCAGGAGAGCACTGGAGGAAAGACACAGGTTGCTGGCATCATCTCTGCTGCGATTGTGATGATCGCCATTCTTGCCCTGGGGAAGCTTCTGGAACCCTTGCAGAAGTCGGTCTTGGCAGCTGTTGTAATTGCCAACCTGAAAGGGATGTTTATGCAGCTGTGTGACATTCCTCGTCTGTGGAGACAGAATAAGATTGATGCTGTTATCTGGGTGTTTACGTGTATAGTGTCCATCATTCTGGGGCTGGATCTCGGTTTACTAGCTGGCCTTATATTTGGACTGTTGACTGTGGTCCTGAGAGTTCAGTTTCCTTCTTGGAATGGCCTTGGAAGCATCCCTAGCACAGATATCTACAAAAGTACCAAGAATTACAAAAACATTGAAGAACCTCAAGGAGTGAAGATTCTTAGATTTTCCAGTCCTATTTTCTATGGCAATGTCGATGGTTTTAAAAAATGTATCAAGTCCACAGTTGGATTTGATGCCATTAGAGTATATAATAAGAGGCTGAAAGCGCTGAGGAAAATACAGAAACTAATAAAAAGTGGACAATTAAGAGCAACAAAGAATGGCATCATAAGTGATGCTGTTTCAACAAATAATGCTTTTGAGCCTGATGAGGATATTGAAGATCTGGAGGAACTTGATATCCCAACCAAGGAAATAGAGATTCAAGTGGATTGGAACTCTGAGCTTCCAGTCAAAGTGAACGTTCCCAAAGTGCCAATCCATAGCCTTGTGCTTGACTGTGGAGCTATATCTTTCCTGGACGTTGTTGGAGTGAGATCACTGCGGGTGATTGTCAAAGAATTCCAAAGAATTGATGTGAATGTGTATTTTGCATCACTTCAAGATTATGTGATAGAAAAGCTGGAGCAATGCGGGTTCTTTGACGACAACATTAGAAAGGACACATTCTTTTTGACGGTCCATGATGCTATACTCTATCTACAGAACCAAGTGAAATCTCAAGAGGGTCAAGGTTCCATTTTAGAAACGATCACTCTCATTCAGGATTGTAAAGATACCCTTGAATTAATAGAAACAGAGCTGACGGAAGAAGAACTTGATGTCCAGGATGAGGCTATGCGTACACTTGCATCC</w:t>
      </w:r>
      <w:r w:rsidRPr="00CA1FDE">
        <w:rPr>
          <w:rFonts w:ascii="Courier New" w:hAnsi="Courier New" w:cs="Courier New"/>
          <w:b/>
          <w:bCs/>
          <w:color w:val="7F7F7F" w:themeColor="text1" w:themeTint="80"/>
          <w:sz w:val="16"/>
          <w:szCs w:val="16"/>
        </w:rPr>
        <w:t>CGGGACCCACCGGTCGCCACC</w:t>
      </w:r>
      <w:r w:rsidRPr="00CA1FDE">
        <w:rPr>
          <w:rFonts w:ascii="Courier New" w:hAnsi="Courier New" w:cs="Courier New"/>
          <w:b/>
          <w:bCs/>
          <w:color w:val="EE0000"/>
          <w:sz w:val="16"/>
          <w:szCs w:val="16"/>
        </w:rPr>
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</w:t>
      </w:r>
      <w:r w:rsidR="00FD65A3" w:rsidRPr="00D82A87">
        <w:rPr>
          <w:rFonts w:ascii="Courier New" w:hAnsi="Courier New" w:cs="Courier New"/>
          <w:color w:val="000000" w:themeColor="text1"/>
          <w:sz w:val="16"/>
          <w:szCs w:val="16"/>
        </w:rPr>
        <w:t>TAA</w:t>
      </w:r>
    </w:p>
    <w:p w14:paraId="0A256043" w14:textId="49A2D512" w:rsidR="00CA1FDE" w:rsidRPr="005748B1" w:rsidRDefault="00CA1FDE" w:rsidP="00CA1FDE">
      <w:pPr>
        <w:rPr>
          <w:rFonts w:ascii="Courier New" w:hAnsi="Courier New" w:cs="Courier New"/>
          <w:b/>
          <w:bCs/>
          <w:sz w:val="16"/>
          <w:szCs w:val="16"/>
        </w:rPr>
      </w:pPr>
      <w:r>
        <w:rPr>
          <w:rFonts w:ascii="Courier New" w:hAnsi="Courier New" w:cs="Courier New"/>
          <w:b/>
          <w:bCs/>
          <w:sz w:val="16"/>
          <w:szCs w:val="16"/>
        </w:rPr>
        <w:t>Human Short-</w:t>
      </w:r>
      <w:proofErr w:type="spellStart"/>
      <w:r>
        <w:rPr>
          <w:rFonts w:ascii="Courier New" w:hAnsi="Courier New" w:cs="Courier New"/>
          <w:b/>
          <w:bCs/>
          <w:sz w:val="16"/>
          <w:szCs w:val="16"/>
        </w:rPr>
        <w:t>mCherry</w:t>
      </w:r>
      <w:proofErr w:type="spellEnd"/>
      <w:r w:rsidRPr="005977E5">
        <w:rPr>
          <w:rFonts w:ascii="Courier New" w:hAnsi="Courier New" w:cs="Courier New"/>
          <w:b/>
          <w:bCs/>
          <w:sz w:val="16"/>
          <w:szCs w:val="16"/>
        </w:rPr>
        <w:t xml:space="preserve"> (</w:t>
      </w:r>
      <w:r w:rsidR="00405828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h</w:t>
      </w:r>
      <w:r w:rsidRPr="005977E5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SLC26A4</w:t>
      </w:r>
      <w:r w:rsidR="000C1912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_</w:t>
      </w:r>
      <w:r w:rsidR="000A7BBD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short_</w:t>
      </w:r>
      <w:r w:rsidR="000C1912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isoform</w:t>
      </w:r>
      <w:r w:rsidRPr="005977E5">
        <w:rPr>
          <w:rFonts w:ascii="Courier New" w:hAnsi="Courier New" w:cs="Courier New"/>
          <w:b/>
          <w:bCs/>
          <w:sz w:val="16"/>
          <w:szCs w:val="16"/>
        </w:rPr>
        <w:t>-</w:t>
      </w:r>
      <w:r w:rsidRPr="005977E5">
        <w:rPr>
          <w:rFonts w:ascii="Courier New" w:hAnsi="Courier New" w:cs="Courier New"/>
          <w:b/>
          <w:bCs/>
          <w:color w:val="7F7F7F" w:themeColor="text1" w:themeTint="80"/>
          <w:sz w:val="16"/>
          <w:szCs w:val="16"/>
        </w:rPr>
        <w:t>linker</w:t>
      </w:r>
      <w:r w:rsidRPr="005977E5">
        <w:rPr>
          <w:rFonts w:ascii="Courier New" w:hAnsi="Courier New" w:cs="Courier New"/>
          <w:b/>
          <w:bCs/>
          <w:sz w:val="16"/>
          <w:szCs w:val="16"/>
        </w:rPr>
        <w:t>-</w:t>
      </w:r>
      <w:r w:rsidRPr="00FD65A3">
        <w:rPr>
          <w:rFonts w:ascii="Courier New" w:hAnsi="Courier New" w:cs="Courier New"/>
          <w:b/>
          <w:bCs/>
          <w:color w:val="EE0000"/>
          <w:sz w:val="16"/>
          <w:szCs w:val="16"/>
        </w:rPr>
        <w:t>mCherry</w:t>
      </w:r>
      <w:r w:rsidR="000C1912">
        <w:rPr>
          <w:rFonts w:ascii="Courier New" w:hAnsi="Courier New" w:cs="Courier New"/>
          <w:b/>
          <w:bCs/>
          <w:sz w:val="16"/>
          <w:szCs w:val="16"/>
        </w:rPr>
        <w:t>, used in Fig.4)</w:t>
      </w:r>
    </w:p>
    <w:p w14:paraId="56EA8E74" w14:textId="30864351" w:rsidR="00CA1FDE" w:rsidRPr="00CA1FDE" w:rsidRDefault="00CA1FDE" w:rsidP="00CA1FDE">
      <w:pPr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</w:pPr>
      <w:r w:rsidRPr="00CA1FDE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ATGATCGCCATTCTTGCCCTGGGGAAGCTTCTGGAACCCTTGCAGAAGTCGGTCTTGGCAGCTGTTGTAATTGCCAACCTGAAAGGGATGTTTATGCAGCTGTGTGACATTCCTCGTCTGTGGAGACAGAATAAGATTGATGCTGTTATCTGGGTGTTTACGTGTATAGTGTCCATCATTCTGGGGCTGGATCTCGGTTTACTAGCTGGCCTTATATTTGGACTGTTGACTGTGGTCCTGAGAGTTCAGTTTCCTTCTTGGAATGGCCTTGGAAGCATCCCTAGCACAGATATCTACAAAAGTACCAAGAATTACAAAAACATTGAAGAACCTCAAGGAGTGAAGATTCTTAGATTTTCCAGTCCTATTTTCTATGGCAATGTCGATGGTTTTAAAAAATGTATCAAGTCCACAGTTGGATTTGATGCCATTAGAGTATATAATAAGAGGCTGAAAGCGCTGAGGAAAATACAGAAACTAATAAAAAGTGGACAATTAAGAGCAACAAAGAATGGCATCATAAGTGATGCTGTTTCAACAAATAATGCTTTTGAGCCTGATGAGGATATTGAAGATCTGGAGGAACTTGATATCCCAACCAAGGAAATAGAGATTCAAGTGGATTGGAACTCTGAGCTTCCAGTCAAAGTGAACGTTCCCAAAGTGCCAATCCATAGCCTTGTGCTTGACTGTGGAGCTATATCTTTCCTGGACGTTGTTGGAGTGAGATCACTGCGGGTGATTGTCAAAGAATTCCAAAGAATTGATGTGAATGTGTATTTTGCATCACTTCAAGATTATGTGATAGAAAAGCTGGAGCAATGCGGGTTCTTTGACGACAACATTAGAAAGGACACATTCTTTTTGACGGTCCATGATGCTATACTCTATCTACAGAACCAAGTGAAATCTCAAGAGGGTCAAGGTTCCATTTTAGAAACGATCACTCTCATTCAGGATTGTAAAGATACCCTTGAATTAATAGAAACAGAGCTGACGGAAGAAGAACTTGATGTCCAGGATGAGGCTATGCGTACACTTGCATCC</w:t>
      </w:r>
      <w:r w:rsidRPr="00CA1FDE">
        <w:rPr>
          <w:rFonts w:ascii="Courier New" w:hAnsi="Courier New" w:cs="Courier New"/>
          <w:b/>
          <w:bCs/>
          <w:color w:val="7F7F7F" w:themeColor="text1" w:themeTint="80"/>
          <w:sz w:val="16"/>
          <w:szCs w:val="16"/>
        </w:rPr>
        <w:t>CGGGACCCACCGGTCGCCACC</w:t>
      </w:r>
      <w:r w:rsidRPr="00CA1FDE">
        <w:rPr>
          <w:rFonts w:ascii="Courier New" w:hAnsi="Courier New" w:cs="Courier New"/>
          <w:b/>
          <w:bCs/>
          <w:color w:val="EE0000"/>
          <w:sz w:val="16"/>
          <w:szCs w:val="16"/>
        </w:rPr>
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</w:t>
      </w:r>
      <w:r w:rsidRPr="00D82A87">
        <w:rPr>
          <w:rFonts w:ascii="Courier New" w:hAnsi="Courier New" w:cs="Courier New"/>
          <w:color w:val="000000" w:themeColor="text1"/>
          <w:sz w:val="16"/>
          <w:szCs w:val="16"/>
        </w:rPr>
        <w:t>TAA</w:t>
      </w:r>
    </w:p>
    <w:p w14:paraId="1DD6F74D" w14:textId="08CC870F" w:rsidR="005977E5" w:rsidRDefault="00FD65A3">
      <w:pPr>
        <w:rPr>
          <w:rFonts w:ascii="Courier New" w:hAnsi="Courier New" w:cs="Courier New"/>
          <w:b/>
          <w:bCs/>
          <w:sz w:val="16"/>
          <w:szCs w:val="16"/>
        </w:rPr>
      </w:pPr>
      <w:r>
        <w:rPr>
          <w:rFonts w:ascii="Courier New" w:hAnsi="Courier New" w:cs="Courier New"/>
          <w:b/>
          <w:bCs/>
          <w:sz w:val="16"/>
          <w:szCs w:val="16"/>
        </w:rPr>
        <w:t>Human Long-mTq2</w:t>
      </w:r>
      <w:r w:rsidR="005977E5" w:rsidRPr="005977E5">
        <w:rPr>
          <w:rFonts w:ascii="Courier New" w:hAnsi="Courier New" w:cs="Courier New"/>
          <w:b/>
          <w:bCs/>
          <w:sz w:val="16"/>
          <w:szCs w:val="16"/>
        </w:rPr>
        <w:t xml:space="preserve"> (</w:t>
      </w:r>
      <w:r w:rsidR="00405828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h</w:t>
      </w:r>
      <w:r w:rsidR="00A87430" w:rsidRPr="005977E5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SLC26A4</w:t>
      </w:r>
      <w:r w:rsidR="00A87430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_</w:t>
      </w:r>
      <w:r w:rsidR="000A7BBD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long_</w:t>
      </w:r>
      <w:r w:rsidR="00A87430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isoform</w:t>
      </w:r>
      <w:r w:rsidR="005977E5" w:rsidRPr="005977E5">
        <w:rPr>
          <w:rFonts w:ascii="Courier New" w:hAnsi="Courier New" w:cs="Courier New"/>
          <w:b/>
          <w:bCs/>
          <w:sz w:val="16"/>
          <w:szCs w:val="16"/>
        </w:rPr>
        <w:t>-</w:t>
      </w:r>
      <w:r w:rsidR="005977E5" w:rsidRPr="005977E5">
        <w:rPr>
          <w:rFonts w:ascii="Courier New" w:hAnsi="Courier New" w:cs="Courier New"/>
          <w:b/>
          <w:bCs/>
          <w:color w:val="7F7F7F" w:themeColor="text1" w:themeTint="80"/>
          <w:sz w:val="16"/>
          <w:szCs w:val="16"/>
        </w:rPr>
        <w:t>linker</w:t>
      </w:r>
      <w:r w:rsidR="005977E5" w:rsidRPr="005977E5">
        <w:rPr>
          <w:rFonts w:ascii="Courier New" w:hAnsi="Courier New" w:cs="Courier New"/>
          <w:b/>
          <w:bCs/>
          <w:sz w:val="16"/>
          <w:szCs w:val="16"/>
        </w:rPr>
        <w:t>-</w:t>
      </w:r>
      <w:r w:rsidR="005977E5" w:rsidRPr="005977E5">
        <w:rPr>
          <w:rFonts w:ascii="Courier New" w:hAnsi="Courier New" w:cs="Courier New"/>
          <w:b/>
          <w:bCs/>
          <w:color w:val="00B0F0"/>
          <w:sz w:val="16"/>
          <w:szCs w:val="16"/>
        </w:rPr>
        <w:t>mTq2</w:t>
      </w:r>
      <w:r w:rsidR="00A87430">
        <w:rPr>
          <w:rFonts w:ascii="Courier New" w:hAnsi="Courier New" w:cs="Courier New"/>
          <w:b/>
          <w:bCs/>
          <w:sz w:val="16"/>
          <w:szCs w:val="16"/>
        </w:rPr>
        <w:t>, used in Figs.4 and 5)</w:t>
      </w:r>
      <w:r w:rsidR="005748B1">
        <w:rPr>
          <w:rFonts w:ascii="Arial" w:hAnsi="Arial" w:cs="Arial"/>
          <w:b/>
          <w:bCs/>
          <w:sz w:val="16"/>
          <w:szCs w:val="16"/>
        </w:rPr>
        <w:t xml:space="preserve"> </w:t>
      </w:r>
    </w:p>
    <w:p w14:paraId="2D37BB04" w14:textId="21D2CE5C" w:rsidR="009B5E7A" w:rsidRDefault="00D82A87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D82A87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ATGGCAGCGCCAGGCGGCAGGTCGGAGCCGCCGCAGCTCCCCGAGTACAGCTGCAGCTACATGGTGTCGCGGCCGGTCTACAGCGAGCTCGCTTTCCAGCAACAGCACGAGCGGCGCCTGCAGGAGCGCAAGACGCTGCGGGAGAGCCTGGCCAAGTGCTGCAGTTGTTCAAGAAAGAGAGCCTTTGGTGTGCTAAAGACTCTTGTGCCCATCTTGGAGTGGCTCCCCAAATACCGAGTCAAGGAATGGCTGCTTAGTGACGTCATTTCGGGAGTTAGTACTGGGCTAGTGGCCACGCTGCAAGGGATGGCATATGCCCTACTAGCTGCAGTTCCTGTCGGATATGGTCTCTACTCTGCTTTTTTCCCTATCCTGACATACTTTATCTTTGGAACATCAAGACATATCTCAGTTGGACCTTTTCCAGTGGTGAGTTTAATGGTGGGATCTGTTGTTCTGAGCATGGCCCCCGACGAACACTTTCTCGTATCCAGCAGCAATGGAACTGTATTAAATACTACTATGATAGACACTGCAGCTAGAGATACAGCTAGAGTCCTGATTGCCAGTGCCCTGACTCTGCTGGTTGGAATTATACAGTTGATATTTGGTGGCTTGCAGATTGGATTCATAGTGAGGTACTTGGCAGATCCTTTGGTTGGTGGCTTCACAACAGCTGCTGCCTTCCAAGTGCTGGTCTCACAGCTAAAGATTGTCCTCAATGTTTCAACCAAAAACTACAATGGAGTTCTCTCTATTATCTATACGCTGGTTGAGATTTTTCAAAATATTGGTGATACCAATCTTGCTGATTTCACTGCTGGATTGCTCACCATTGTCGTCTGTATGGCAGTTAAGGAATTAAATGATCGGTTTAGACACAAAATCCCAGTCCCTATTCCTATAGAAGTAATTGTGACGATAATTGCTACTGCCATTTCATATGGAGCCAACCTGGAAAAAAATTACAATGCTGGCATTGTTAAATCCATCCCAAGGGGGTTTTTGCCTCCTGAACTTCCACCTGTGAGCTTGTTCTCGGAGATGCTGGCTGCATCATTTTCCATCGCTGTGGTGGCTTATGCTATTGCAGTGTCAGTAGGAAAAGTATATGCCACCAAGTATGATTACACCATCGATGGGAACCAGGAATTCATTGCCTTTGGGATCAGCAACATCTTCTCAGGATTCTTCTCTTGTTTTGTGGCCACCACTGCTCTTTCCCGCACGGCCGTCCAGGAGAGCACTGGAGGAAAGACACAGGTTGCTGGCATCATCTCTGCTGCGATTGTGATGATCGCCATTCTTGCCCTGGGGAAGCTTCTGGAACCCTTGCAGAAGTCGGTCTTGGCAGCTGTTGTAATTGCCAACCTGAAAGGGATGTTTATGCAGCTGTGTGACATTCCTCGTCTGTGGAGACAGAATAAGATTGATGCTGTTATCTGGGTGTTTACGTGTATAGTGTCCATCATTCTGGGGCTGGATCTCGGTTTACTAGCTGGCCTTATATTTGGACTGTTGACTGTGGTCCTGAGAGTTCAGTTTCCTTCTTGGAATGGCCTTGGAAGCATCCCTAGCACAGATATCTACAAAAGTACCAAGAATTACAAAAACATTGAAGAACCTCAAGGAGTGAAGATTCTTAGATTTTCCAGTCCTATTTTCTATGGCAATGTCGAT</w:t>
      </w:r>
      <w:r w:rsidRPr="00D82A87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lastRenderedPageBreak/>
        <w:t>GGTTTTAAAAAATGTATCAAGTCCACAGTTGGATTTGATGCCATTAGAGTATATAATAAGAGGCTGAAAGCGCTGAGGAAAATACAGAAACTAATAAAAAGTGGACAATTAAGAGCAACAAAGAATGGCATCATAAGTGATGCTGTTTCAACAAATAATGCTTTTGAGCCTGATGAGGATATTGAAGATCTGGAGGAACTTGATATCCCAACCAAGGAAATAGAGATTCAAGTGGATTGGAACTCTGAGCTTCCAGTCAAAGTGAACGTTCCCAAAGTGCCAATCCATAGCCTTGTGCTTGACTGTGGAGCTATATCTTTCCTGGACGTTGTTGGAGTGAGATCACTGCGGGTGATTGTCAAAGAATTCCAAAGAATTGATGTGAATGTGTATTTTGCATCACTTCAAGATTATGTGATAGAAAAGCTGGAGCAATGCGGGTTCTTTGACGACAACATTAGAAAGGACACATTCTTTTTGACGGTCCATGATGCTATACTCTATCTACAGAACCAAGTGAAATCTCAAGAGGGTCAAGGTTCCATTTTAGAAACGATCACTCTCATTCAGGATTGTAAAGATACCCTTGAATTAATAGAAACAGAGCTGACGGAAGAAGAACTTGATGTCCAGGATGAGGCTATGCGTACACTTGCATCC</w:t>
      </w:r>
      <w:r w:rsidRPr="00D82A87">
        <w:rPr>
          <w:rFonts w:ascii="Courier New" w:hAnsi="Courier New" w:cs="Courier New"/>
          <w:b/>
          <w:bCs/>
          <w:color w:val="7F7F7F" w:themeColor="text1" w:themeTint="80"/>
          <w:sz w:val="16"/>
          <w:szCs w:val="16"/>
        </w:rPr>
        <w:t>CGGGACCCACCGGTCGCCACC</w:t>
      </w:r>
      <w:r w:rsidRPr="00D82A87">
        <w:rPr>
          <w:rFonts w:ascii="Courier New" w:hAnsi="Courier New" w:cs="Courier New"/>
          <w:b/>
          <w:bCs/>
          <w:color w:val="00B0F0"/>
          <w:sz w:val="16"/>
          <w:szCs w:val="16"/>
        </w:rPr>
        <w:t>ATGGTGAGCAAGGGCGAGGAGCTGTTCACCGGGGTGGTGCCCATCCTGGTCGAGCTGGACGGCGACGTAAACGGCCACAAGTTCAGCGTGTCCGGCGAGGGCGAGGGCGATGCCACCTACGGCAAGCTGACCCTGAAGTTCATCTGCACCACCGGCAAGCTGCCCGTGCCCTGGCCCACCCTCGTGACCACCCTGTCCTGGGGCGTGCAGTGCTTCGCCCGCTACCCCGACCACATGAAGCAGCACGACTTCTTCAAGTCCGCCATGCCCGAAGGCTACGTCCAGGAGCGCACCATCTTCTTCAAGGACGACGGCAACTACAAGACCCGCGCCGAGGTGAAGTTCGAGGGCGACACCCTGGTGAACCGCATCGAGCTGAAGGGCATCGACTTCAAGGAGGACGGCAACATCCTGGGGCACAAGCTGGAGTACAACTACTTTAGCGACAACGTCTATATCACCGCCGACAAGCAGAAGAACGGCATCAAGGCCAACTTCAAGATCCGCCACAACATCGAGGACGGCGGCGTGCAGCTCGCCGACCACTACCAGCAGAACACCCCCATCGGCGACGGCCCCGTGCTGCTGCCCGACAACCACTACCTGAGCACCCAGTCCAAGCTGAGCAAAGACCCCAACGAGAAGCGCGATCACATGGTCCTGCTGGAGTTCGTGACCGCCGCCGGGATCACTCTCGGCATGGACGAGCTGTACAAG</w:t>
      </w:r>
      <w:r w:rsidRPr="00D82A87">
        <w:rPr>
          <w:rFonts w:ascii="Courier New" w:hAnsi="Courier New" w:cs="Courier New"/>
          <w:color w:val="000000" w:themeColor="text1"/>
          <w:sz w:val="16"/>
          <w:szCs w:val="16"/>
        </w:rPr>
        <w:t>TAA</w:t>
      </w:r>
    </w:p>
    <w:p w14:paraId="003094E0" w14:textId="45F4BFF8" w:rsidR="00CA1FDE" w:rsidRDefault="00CA1FDE" w:rsidP="00CA1FDE">
      <w:pPr>
        <w:rPr>
          <w:rFonts w:ascii="Courier New" w:hAnsi="Courier New" w:cs="Courier New"/>
          <w:b/>
          <w:bCs/>
          <w:sz w:val="16"/>
          <w:szCs w:val="16"/>
        </w:rPr>
      </w:pPr>
      <w:r>
        <w:rPr>
          <w:rFonts w:ascii="Courier New" w:hAnsi="Courier New" w:cs="Courier New"/>
          <w:b/>
          <w:bCs/>
          <w:sz w:val="16"/>
          <w:szCs w:val="16"/>
        </w:rPr>
        <w:t>Human Short-mTq2</w:t>
      </w:r>
      <w:r w:rsidRPr="005977E5">
        <w:rPr>
          <w:rFonts w:ascii="Courier New" w:hAnsi="Courier New" w:cs="Courier New"/>
          <w:b/>
          <w:bCs/>
          <w:sz w:val="16"/>
          <w:szCs w:val="16"/>
        </w:rPr>
        <w:t xml:space="preserve"> (</w:t>
      </w:r>
      <w:r w:rsidR="00405828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h</w:t>
      </w:r>
      <w:r w:rsidR="00A87430" w:rsidRPr="005977E5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SLC26A4</w:t>
      </w:r>
      <w:r w:rsidR="00A87430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_</w:t>
      </w:r>
      <w:r w:rsidR="000A7BBD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short_</w:t>
      </w:r>
      <w:r w:rsidR="00A87430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isoform</w:t>
      </w:r>
      <w:r w:rsidRPr="005977E5">
        <w:rPr>
          <w:rFonts w:ascii="Courier New" w:hAnsi="Courier New" w:cs="Courier New"/>
          <w:b/>
          <w:bCs/>
          <w:sz w:val="16"/>
          <w:szCs w:val="16"/>
        </w:rPr>
        <w:t>-</w:t>
      </w:r>
      <w:r w:rsidRPr="005977E5">
        <w:rPr>
          <w:rFonts w:ascii="Courier New" w:hAnsi="Courier New" w:cs="Courier New"/>
          <w:b/>
          <w:bCs/>
          <w:color w:val="7F7F7F" w:themeColor="text1" w:themeTint="80"/>
          <w:sz w:val="16"/>
          <w:szCs w:val="16"/>
        </w:rPr>
        <w:t>linker</w:t>
      </w:r>
      <w:r w:rsidRPr="005977E5">
        <w:rPr>
          <w:rFonts w:ascii="Courier New" w:hAnsi="Courier New" w:cs="Courier New"/>
          <w:b/>
          <w:bCs/>
          <w:sz w:val="16"/>
          <w:szCs w:val="16"/>
        </w:rPr>
        <w:t>-</w:t>
      </w:r>
      <w:r w:rsidRPr="005977E5">
        <w:rPr>
          <w:rFonts w:ascii="Courier New" w:hAnsi="Courier New" w:cs="Courier New"/>
          <w:b/>
          <w:bCs/>
          <w:color w:val="00B0F0"/>
          <w:sz w:val="16"/>
          <w:szCs w:val="16"/>
        </w:rPr>
        <w:t>mTq2</w:t>
      </w:r>
      <w:r w:rsidR="00A87430">
        <w:rPr>
          <w:rFonts w:ascii="Courier New" w:hAnsi="Courier New" w:cs="Courier New"/>
          <w:b/>
          <w:bCs/>
          <w:sz w:val="16"/>
          <w:szCs w:val="16"/>
        </w:rPr>
        <w:t>, used in Figs.4 and 5)</w:t>
      </w:r>
    </w:p>
    <w:p w14:paraId="1AAD21B0" w14:textId="2DEF9550" w:rsidR="00D820E8" w:rsidRPr="00D820E8" w:rsidRDefault="00CA1FDE">
      <w:pPr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</w:pPr>
      <w:r w:rsidRPr="00CA1FDE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ATGATCGCCATTCTTGCCCTGGGGAAGCTTCTGGAACCCTTGCAGAAGTCGGTCTTGGCAGCTGTTGTAATTGCCAACCTGAAAGGGATGTTTATGCAGCTGTGTGACATTCCTCGTCTGTGGAGACAGAATAAGATTGATGCTGTTATCTGGGTGTTTACGTGTATAGTGTCCATCATTCTGGGGCTGGATCTCGGTTTACTAGCTGGCCTTATATTTGGACTGTTGACTGTGGTCCTGAGAGTTCAGTTTCCTTCTTGGAATGGCCTTGGAAGCATCCCTAGCACAGATATCTACAAAAGTACCAAGAATTACAAAAACATTGAAGAACCTCAAGGAGTGAAGATTCTTAGATTTTCCAGTCCTATTTTCTATGGCAATGTCGATGGTTTTAAAAAATGTATCAAGTCCACAGTTGGATTTGATGCCATTAGAGTATATAATAAGAGGCTGAAAGCGCTGAGGAAAATACAGAAACTAATAAAAAGTGGACAATTAAGAGCAACAAAGAATGGCATCATAAGTGATGCTGTTTCAACAAATAATGCTTTTGAGCCTGATGAGGATATTGAAGATCTGGAGGAACTTGATATCCCAACCAAGGAAATAGAGATTCAAGTGGATTGGAACTCTGAGCTTCCAGTCAAAGTGAACGTTCCCAAAGTGCCAATCCATAGCCTTGTGCTTGACTGTGGAGCTATATCTTTCCTGGACGTTGTTGGAGTGAGATCACTGCGGGTGATTGTCAAAGAATTCCAAAGAATTGATGTGAATGTGTATTTTGCATCACTTCAAGATTATGTGATAGAAAAGCTGGAGCAATGCGGGTTCTTTGACGACAACATTAGAAAGGACACATTCTTTTTGACGGTCCATGATGCTATACTCTATCTACAGAACCAAGTGAAATCTCAAGAGGGTCAAGGTTCCATTTTAGAAACGATCACTCTCATTCAGGATTGTAAAGATACCCTTGAATTAATAGAAACAGAGCTGACGGAAGAAGAACTTGATGTCCAGGATGAGGCTATGCGTACACTTGCATCC</w:t>
      </w:r>
      <w:r w:rsidRPr="00CA1FDE">
        <w:rPr>
          <w:rFonts w:ascii="Courier New" w:hAnsi="Courier New" w:cs="Courier New"/>
          <w:b/>
          <w:bCs/>
          <w:color w:val="7F7F7F" w:themeColor="text1" w:themeTint="80"/>
          <w:sz w:val="16"/>
          <w:szCs w:val="16"/>
        </w:rPr>
        <w:t>CGGGACCCACCGGTCGCCACC</w:t>
      </w:r>
      <w:r w:rsidR="00D820E8" w:rsidRPr="00D820E8">
        <w:rPr>
          <w:rFonts w:ascii="Courier New" w:hAnsi="Courier New" w:cs="Courier New"/>
          <w:b/>
          <w:bCs/>
          <w:color w:val="00B0F0"/>
          <w:sz w:val="16"/>
          <w:szCs w:val="16"/>
        </w:rPr>
        <w:t>ATGGTGAGCAAGGGCGAGGAGCTGTTCACCGGGGTGGTGCCCATCCTGGTCGAGCTGGACGGCGACGTAAACGGCCACAAGTTCAGCGTGTCCGGCGAGGGCGAGGGCGATGCCACCTACGGCAAGCTGACCCTGAAGTTCATCTGCACCACCGGCAAGCTGCCCGTGCCCTGGCCCACCCTCGTGACCACCCTGTCCTGGGGCGTGCAGTGCTTCGCCCGCTACCCCGACCACATGAAGCAGCACGACTTCTTCAAGTCCGCCATGCCCGAAGGCTACGTCCAGGAGCGCACCATCTTCTTCAAGGACGACGGCAACTACAAGACCCGCGCCGAGGTGAAGTTCGAGGGCGACACCCTGGTGAACCGCATCGAGCTGAAGGGCATCGACTTCAAGGAGGACGGCAACATCCTGGGGCACAAGCTGGAGTACAACTACTTTAGCGACAACGTCTATATCACCGCCGACAAGCAGAAGAACGGCATCAAGGCCAACTTCAAGATCCGCCACAACATCGAGGACGGCGGCGTGCAGCTCGCCGACCACTACCAGCAGAACACCCCCATCGGCGACGGCCCCGTGCTGCTGCCCGACAACCACTACCTGAGCACCCAGTCCAAGCTGAGCAAAGACCCCAACGAGAAGCGCGATCACATGGTCCTGCTGGAGTTCGTGACCGCCGCCGGGATCACTCTCGGCATGGACGAGCTGTACAAG</w:t>
      </w:r>
      <w:r w:rsidR="00D820E8" w:rsidRPr="00D820E8">
        <w:rPr>
          <w:rFonts w:ascii="Courier New" w:hAnsi="Courier New" w:cs="Courier New"/>
          <w:color w:val="000000" w:themeColor="text1"/>
          <w:sz w:val="16"/>
          <w:szCs w:val="16"/>
        </w:rPr>
        <w:t>TAA</w:t>
      </w:r>
    </w:p>
    <w:p w14:paraId="56F39C38" w14:textId="304A7915" w:rsidR="00D820E8" w:rsidRDefault="00D820E8" w:rsidP="00D820E8">
      <w:pPr>
        <w:rPr>
          <w:rFonts w:ascii="Courier New" w:hAnsi="Courier New" w:cs="Courier New"/>
          <w:b/>
          <w:bCs/>
          <w:sz w:val="16"/>
          <w:szCs w:val="16"/>
        </w:rPr>
      </w:pPr>
      <w:r>
        <w:rPr>
          <w:rFonts w:ascii="Courier New" w:hAnsi="Courier New" w:cs="Courier New"/>
          <w:b/>
          <w:bCs/>
          <w:sz w:val="16"/>
          <w:szCs w:val="16"/>
        </w:rPr>
        <w:t xml:space="preserve">Human mTq2-P2A-Long </w:t>
      </w:r>
      <w:r w:rsidRPr="005977E5">
        <w:rPr>
          <w:rFonts w:ascii="Courier New" w:hAnsi="Courier New" w:cs="Courier New"/>
          <w:b/>
          <w:bCs/>
          <w:sz w:val="16"/>
          <w:szCs w:val="16"/>
        </w:rPr>
        <w:t>(</w:t>
      </w:r>
      <w:r w:rsidRPr="005977E5">
        <w:rPr>
          <w:rFonts w:ascii="Courier New" w:hAnsi="Courier New" w:cs="Courier New"/>
          <w:b/>
          <w:bCs/>
          <w:color w:val="00B0F0"/>
          <w:sz w:val="16"/>
          <w:szCs w:val="16"/>
        </w:rPr>
        <w:t>mTq2</w:t>
      </w:r>
      <w:r w:rsidR="00857BAC" w:rsidRPr="005977E5">
        <w:rPr>
          <w:rFonts w:ascii="Courier New" w:hAnsi="Courier New" w:cs="Courier New"/>
          <w:b/>
          <w:bCs/>
          <w:sz w:val="16"/>
          <w:szCs w:val="16"/>
        </w:rPr>
        <w:t>-</w:t>
      </w:r>
      <w:r w:rsidRPr="00D820E8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2A</w:t>
      </w:r>
      <w:r w:rsidR="00857BAC" w:rsidRPr="005977E5">
        <w:rPr>
          <w:rFonts w:ascii="Courier New" w:hAnsi="Courier New" w:cs="Courier New"/>
          <w:b/>
          <w:bCs/>
          <w:sz w:val="16"/>
          <w:szCs w:val="16"/>
        </w:rPr>
        <w:t>-</w:t>
      </w:r>
      <w:r w:rsidR="00405828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h</w:t>
      </w:r>
      <w:r w:rsidR="00857BAC" w:rsidRPr="005977E5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SLC26A4</w:t>
      </w:r>
      <w:r w:rsidR="00857BAC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_</w:t>
      </w:r>
      <w:r w:rsidR="007F00D6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long_</w:t>
      </w:r>
      <w:r w:rsidR="00857BAC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isoform</w:t>
      </w:r>
      <w:r w:rsidR="00857BAC">
        <w:rPr>
          <w:rFonts w:ascii="Courier New" w:hAnsi="Courier New" w:cs="Courier New"/>
          <w:b/>
          <w:bCs/>
          <w:sz w:val="16"/>
          <w:szCs w:val="16"/>
        </w:rPr>
        <w:t>, used in Figs.5 and S</w:t>
      </w:r>
      <w:r w:rsidR="008A67A6">
        <w:rPr>
          <w:rFonts w:ascii="Courier New" w:eastAsia="Malgun Gothic" w:hAnsi="Courier New" w:cs="Courier New" w:hint="eastAsia"/>
          <w:b/>
          <w:bCs/>
          <w:sz w:val="16"/>
          <w:szCs w:val="16"/>
          <w:lang w:eastAsia="ko-KR"/>
        </w:rPr>
        <w:t>7</w:t>
      </w:r>
      <w:r w:rsidR="00857BAC">
        <w:rPr>
          <w:rFonts w:ascii="Courier New" w:hAnsi="Courier New" w:cs="Courier New"/>
          <w:b/>
          <w:bCs/>
          <w:sz w:val="16"/>
          <w:szCs w:val="16"/>
        </w:rPr>
        <w:t>)</w:t>
      </w:r>
    </w:p>
    <w:p w14:paraId="32DD4F51" w14:textId="5927733F" w:rsidR="00586791" w:rsidRPr="00586791" w:rsidRDefault="00586791" w:rsidP="00D820E8">
      <w:pPr>
        <w:rPr>
          <w:rFonts w:ascii="Courier New" w:hAnsi="Courier New" w:cs="Courier New"/>
          <w:b/>
          <w:bCs/>
          <w:color w:val="00B0F0"/>
          <w:sz w:val="16"/>
          <w:szCs w:val="16"/>
        </w:rPr>
      </w:pPr>
      <w:r w:rsidRPr="00586791">
        <w:rPr>
          <w:rFonts w:ascii="Courier New" w:hAnsi="Courier New" w:cs="Courier New"/>
          <w:b/>
          <w:bCs/>
          <w:color w:val="00B0F0"/>
          <w:sz w:val="16"/>
          <w:szCs w:val="16"/>
        </w:rPr>
        <w:t>ATGGTGAGCAAGGGCGAGGAGCTGTTCACCGGGGTGGTGCCCATCCTGGTCGAGCTGGACGGCGACGTAAACGGCCACAAGTTCAGCGTGTCCGGCGAGGGCGAGGGCGATGCCACCTACGGCAAGCTGACCCTGAAGTTCATCTGCACCACCGGCAAGCTGCCCGTGCCCTGGCCCACCCTCGTGACCACCCTGTCCTGGGGCGTGCAGTGCTTCGCCCGCTACCCCGACCACATGAAGCAGCACGACTTCTTCAAGTCCGCCATGCCCGAAGGCTACGTCCAGGAGCGCACCATCTTCTTCAAGGACGACGGCAACTACAAGACCCGCGCCGAGGTGAAGTTCGAGGGCGACACCCTGGTGAACCGCATCGAGCTGAAGGGCATCGACTTCAAGGAGGACGGCAACATCCTGGGGCACAAGCTGGAGTACAACTACTTTAGCGACAACGTCTATATCACCGCCGACAAGCAGAAGAACGGCATCAAGGCCAACTTCAAGATCCGCCACAACATCGAGGACGGCGGCGTGCAGCTCGCCGACCACTACCAGCAGAACACCCCCATCGGCGACGGCCCCGTGCTGCTGCCCGACAACCACTACCTGAGCACCCAGTCCAAGCTGAGCAAAGACCCCAACGAGAAGCGCGATCACATGGTCCTGCTGGAGTTCGTGACCGCCGCCGGGATCACTCTCGGCATGGACGAGCTGTACAAG</w:t>
      </w:r>
      <w:r w:rsidRPr="00586791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GAAGCGGAGCTACTAACTTCAGCCTGCTGAAGCAGGCTGGAGACGTCGAGGAGAACCCTGGACCT</w:t>
      </w:r>
      <w:r w:rsidRPr="00586791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ATGGCAGCGCCAGGCGGCAGGTCGGAGCCGCCGCAGCTCCCCGAGTACAGCTGCAGCTACATGGTGTCGCGGCCGGTCTACAGCGAGCTCGCTTTCCAGCAACAGCACGAGCGGCGCCTGCAGGAGCGCAAGACGCTGCGGGAGAGCCTGGCCAAGTGCTGCAGTTGTTCAAGAAAGAGAGCCTTTGGTGTGCTAAAGACTCTTGTGCCCATCTTGGAGTGGCTCCCCAAATACCGAGTCAAGGAATGGCTGCTTAGTGACGTCATTTCGGGAGTTAGTACTGGGCTAGTGGCCACGCTGCAAGGGATGGCATATGCCCTACTAGCTGCAGTTCCTGTCGGATATGGTCTCTACTCTGCTTTTTTCCCTATCCTGACATACTTTATCTTTGGAACATCAAGACATATCTCAGTTGGACCTTTTCCAGTGGTGAGTTTAATGGTGGGATCTGTTGTTCTGAGCATGGCCCCCGACGAACACTTTCTCGTATCCAGCAGCAATGGAACTGTATTAAATACTACTATGATAGACACTGCAGCTAGAGATACAGCTAGAGTCCTGATTGCCAGTGCCCTGACTCTGCTGGTTGGAATTATACAGTTGATATTTGGTGGCTTGCAGATTGGATTCATAGTGAGGTACTTGGCAGATCCTTTGGTTGGTGGCTTCACAACAGCTGCTGCCTTCCAAGTGCTGGTCTCACAGCTAAAGATTGTCCTCAATGTTTCAACCAAAAACTACAATGGAGTTCTCTCTATTATCTATACGCTGGTTGAGATTTTTCAAAATATTGGTGATACCAATCTTGCTGATTTCACTGCTGGATTGCTCACCATTGTCGTCTGTATGGCAGTTAAGGAATTAAATGATCGGTTTAGACACAAAATCCCAGTCCCTATTCCTATAGAAGTAATTGTGACGATAATTGCTACTGCCATTTCATATGGAGCCAACCTGGAAAAAAATTACAATGCTGGCATTGTTAAATCCATCCCAAGGGGGTTTTTGCCTCCTGAACTTCCACCTGTGAGCTTGTTCTCGGAGATGCTGGCTGCATCATTTTCCATCGCTGTGGTGGCTTATGCTATTGCAGTGTCAGTAGGAAAAGTATATGCCACCAAGTATGATTACACCATCGATGGGAACCAGGAATTCATTGCCTTTGGGATCAGCAACATCTTCTCAGGATTCTTCTCTTGTTTTGTGGCCACCACTGCTCTTTCCCGCACGGCCGTCCAGGAGAGCACTGGAGGAAAGACACAGGTTGCTGGCATCATCTCTGCTGCGATTGTGATGATCGCCATTCTTGCCCTGGGGAAGCTTCTGGAACCCTTGCAGAAGTCGGTCTTGGCAGCTGTTGTAATTGCCAACCTGAAAGGGATGTTTATGCAGCTGTGTGACATTCCTCGTCTGTGGAGACAGAATAAGATTGATGCTGTTATCTGGGTGTTTACGTGTATAGTGTCCATCATTCTGGGGCTGGATCTCGGTTTACTAGCTGGCCTTATATTTGGACTGTTGACTGTGGTCCTGAGAGTTCAGTTTCCTTCTTGGAATGGCCTTGGAAGCATCCCTAGCACAGATATCTACAAAAGTACCAAGAATTACAAAAACATTGAAGAACCTCAAGGAGTGAAGATTCTTAGATTTTCCAGTCCTATTTTCTATGGCAATGTCGATGGTTTTAAAAAATGTATCAAGTCCACAGTTGGATTTGATGCCATTAGAGTATATAATAAGAGGCTGAAAGCGCTGAGGAAAATACAGAAACTAATAAAAAGTGGACAATTAAGAGCAACAAAGAATGGCATCATAAGTGATGCTGTTTCAACAAATAATGCTTTTGAGCCTGATGAGGATATTGAAGATCTGGAGGAACTTGATATCCCAACCAAGGAAATAGAGATTCAAGTGGATTGGAACTCTGAGCTTCCAGTCAAAGTGAACGTTCCCAAAGTGCCAATCCATAGCCTTGTGCTTGACTGTGGAGCTATATCTTTCCTGGACGTTGTTGGAGTGAGATCACTGCGGGTGATTGTCAAAGAATTCCAAAGAATTGATGTGAATGTGTATTTTGCATCACTTCAAGATTATGTGATAGAAAAGCTGGAGCAATGCGGGTTCTTTGACGACAACATTAGAAAGGACACATTCTTTTTGACGGTCCATGATGCTATACTCTATCTACAGAACCAAGTGAAATCTCAAGAGGGTCAAGGTTCCATTTTAGAAACGATCACTCTCATTCAGGATTGTAAAGATACCCTTGAATTAATAGAAACAGAGCTGACGGAAGAAGAACTTGATGTCCAGGATGAGGCTATGCGTACACTTGCATCC</w:t>
      </w:r>
      <w:r w:rsidRPr="00D820E8">
        <w:rPr>
          <w:rFonts w:ascii="Courier New" w:hAnsi="Courier New" w:cs="Courier New"/>
          <w:color w:val="000000" w:themeColor="text1"/>
          <w:sz w:val="16"/>
          <w:szCs w:val="16"/>
        </w:rPr>
        <w:t>T</w:t>
      </w:r>
      <w:r>
        <w:rPr>
          <w:rFonts w:ascii="Courier New" w:hAnsi="Courier New" w:cs="Courier New"/>
          <w:color w:val="000000" w:themeColor="text1"/>
          <w:sz w:val="16"/>
          <w:szCs w:val="16"/>
        </w:rPr>
        <w:t>G</w:t>
      </w:r>
      <w:r w:rsidRPr="00D820E8">
        <w:rPr>
          <w:rFonts w:ascii="Courier New" w:hAnsi="Courier New" w:cs="Courier New"/>
          <w:color w:val="000000" w:themeColor="text1"/>
          <w:sz w:val="16"/>
          <w:szCs w:val="16"/>
        </w:rPr>
        <w:t>A</w:t>
      </w:r>
    </w:p>
    <w:p w14:paraId="58643408" w14:textId="79073A42" w:rsidR="001A3966" w:rsidRDefault="001A3966" w:rsidP="001A3966">
      <w:pPr>
        <w:rPr>
          <w:rFonts w:ascii="Courier New" w:hAnsi="Courier New" w:cs="Courier New"/>
          <w:b/>
          <w:bCs/>
          <w:sz w:val="16"/>
          <w:szCs w:val="16"/>
        </w:rPr>
      </w:pPr>
      <w:r>
        <w:rPr>
          <w:rFonts w:ascii="Courier New" w:hAnsi="Courier New" w:cs="Courier New"/>
          <w:b/>
          <w:bCs/>
          <w:sz w:val="16"/>
          <w:szCs w:val="16"/>
        </w:rPr>
        <w:t xml:space="preserve">Human mTq2-P2A-Short </w:t>
      </w:r>
      <w:r w:rsidR="00C96780" w:rsidRPr="005977E5">
        <w:rPr>
          <w:rFonts w:ascii="Courier New" w:hAnsi="Courier New" w:cs="Courier New"/>
          <w:b/>
          <w:bCs/>
          <w:sz w:val="16"/>
          <w:szCs w:val="16"/>
        </w:rPr>
        <w:t>(</w:t>
      </w:r>
      <w:r w:rsidR="00C96780" w:rsidRPr="005977E5">
        <w:rPr>
          <w:rFonts w:ascii="Courier New" w:hAnsi="Courier New" w:cs="Courier New"/>
          <w:b/>
          <w:bCs/>
          <w:color w:val="00B0F0"/>
          <w:sz w:val="16"/>
          <w:szCs w:val="16"/>
        </w:rPr>
        <w:t>mTq2</w:t>
      </w:r>
      <w:r w:rsidR="00C96780" w:rsidRPr="005977E5">
        <w:rPr>
          <w:rFonts w:ascii="Courier New" w:hAnsi="Courier New" w:cs="Courier New"/>
          <w:b/>
          <w:bCs/>
          <w:sz w:val="16"/>
          <w:szCs w:val="16"/>
        </w:rPr>
        <w:t>-</w:t>
      </w:r>
      <w:r w:rsidR="00C96780" w:rsidRPr="00D820E8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2A</w:t>
      </w:r>
      <w:r w:rsidR="00C96780" w:rsidRPr="005977E5">
        <w:rPr>
          <w:rFonts w:ascii="Courier New" w:hAnsi="Courier New" w:cs="Courier New"/>
          <w:b/>
          <w:bCs/>
          <w:sz w:val="16"/>
          <w:szCs w:val="16"/>
        </w:rPr>
        <w:t>-</w:t>
      </w:r>
      <w:r w:rsidR="00405828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h</w:t>
      </w:r>
      <w:r w:rsidR="00C96780" w:rsidRPr="005977E5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SLC26A4</w:t>
      </w:r>
      <w:r w:rsidR="00C96780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_</w:t>
      </w:r>
      <w:r w:rsidR="007F00D6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short_</w:t>
      </w:r>
      <w:r w:rsidR="00C96780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isoform</w:t>
      </w:r>
      <w:r w:rsidR="00C96780">
        <w:rPr>
          <w:rFonts w:ascii="Courier New" w:hAnsi="Courier New" w:cs="Courier New"/>
          <w:b/>
          <w:bCs/>
          <w:sz w:val="16"/>
          <w:szCs w:val="16"/>
        </w:rPr>
        <w:t>, used in Figs.5 and S</w:t>
      </w:r>
      <w:r w:rsidR="008A67A6">
        <w:rPr>
          <w:rFonts w:ascii="Courier New" w:eastAsia="Malgun Gothic" w:hAnsi="Courier New" w:cs="Courier New" w:hint="eastAsia"/>
          <w:b/>
          <w:bCs/>
          <w:sz w:val="16"/>
          <w:szCs w:val="16"/>
          <w:lang w:eastAsia="ko-KR"/>
        </w:rPr>
        <w:t>7</w:t>
      </w:r>
      <w:r w:rsidR="00C96780">
        <w:rPr>
          <w:rFonts w:ascii="Courier New" w:hAnsi="Courier New" w:cs="Courier New"/>
          <w:b/>
          <w:bCs/>
          <w:sz w:val="16"/>
          <w:szCs w:val="16"/>
        </w:rPr>
        <w:t>)</w:t>
      </w:r>
    </w:p>
    <w:p w14:paraId="49645B97" w14:textId="2D57885B" w:rsidR="001A3966" w:rsidRPr="001A3966" w:rsidRDefault="001A3966">
      <w:pPr>
        <w:rPr>
          <w:rFonts w:ascii="Courier New" w:hAnsi="Courier New" w:cs="Courier New"/>
          <w:b/>
          <w:bCs/>
          <w:color w:val="00B0F0"/>
          <w:sz w:val="16"/>
          <w:szCs w:val="16"/>
        </w:rPr>
      </w:pPr>
      <w:r w:rsidRPr="001A3966">
        <w:rPr>
          <w:rFonts w:ascii="Courier New" w:hAnsi="Courier New" w:cs="Courier New"/>
          <w:b/>
          <w:bCs/>
          <w:color w:val="00B0F0"/>
          <w:sz w:val="16"/>
          <w:szCs w:val="16"/>
        </w:rPr>
        <w:t>ATGGTGAGCAAGGGCGAGGAGCTGTTCACCGGGGTGGTGCCCATCCTGGTCGAGCTGGACGGCGACGTAAACGGCCACAAGTTCAGCGTGTCCGGCGAGGGCGAGGGCGATGCCACCTACGGCAAGCTGACCCTGAAGTTCATCTGCACCACCGGCAAGCTGCCCGTGCCCTGGCCCACCCTCGTGACCACCCTGTCCTGGGGCGTGCAGTGCTTCGCCCGCTACCCCGACCACATGAAGCAGCACGACTTCTTCAAGTCCGCCATGCCCGAAGGCTACGTCCAGGAGCGCACCATCTTCTTCAAGGACGACGGCAACTACAAGACCCGCGCCGAGGTGAAGTTCGAGGGCGACACCCTGGTGAACCGCATCGAGCTGAAGGGCATCGACTTCAAGGAGGACGGCAACATCCTGGGGCACAAGCTGGAGTACAACTACTTTAGCGACA</w:t>
      </w:r>
      <w:r w:rsidRPr="001A3966">
        <w:rPr>
          <w:rFonts w:ascii="Courier New" w:hAnsi="Courier New" w:cs="Courier New"/>
          <w:b/>
          <w:bCs/>
          <w:color w:val="00B0F0"/>
          <w:sz w:val="16"/>
          <w:szCs w:val="16"/>
        </w:rPr>
        <w:lastRenderedPageBreak/>
        <w:t>ACGTCTATATCACCGCCGACAAGCAGAAGAACGGCATCAAGGCCAACTTCAAGATCCGCCACAACATCGAGGACGGCGGCGTGCAGCTCGCCGACCACTACCAGCAGAACACCCCCATCGGCGACGGCCCCGTGCTGCTGCCCGACAACCACTACCTGAGCACCCAGTCCAAGCTGAGCAAAGACCCCAACGAGAAGCGCGATCACATGGTCCTGCTGGAGTTCGTGACCGCCGCCGGGATCACTCTCGGCATGGACGAGCTGTACAAG</w:t>
      </w:r>
      <w:r w:rsidRPr="001A3966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GAAGCGGAGCTACTAACTTCAGCCTGCTGAAGCAGGCTGGAGACGTCGAGGAGAACCCTGGACCT</w:t>
      </w:r>
      <w:r w:rsidRPr="001A3966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ATGATCGCCATTCTTGCCCTGGGGAAGCTTCTGGAACCCTTGCAGAAGTCGGTCTTGGCAGCTGTTGTAATTGCCAACCTGAAAGGGATGTTTATGCAGCTGTGTGACATTCCTCGTCTGTGGAGACAGAATAAGATTGATGCTGTTATCTGGGTGTTTACGTGTATAGTGTCCATCATTCTGGGGCTGGATCTCGGTTTACTAGCTGGCCTTATATTTGGACTGTTGACTGTGGTCCTGAGAGTTCAGTTTCCTTCTTGGAATGGCCTTGGAAGCATCCCTAGCACAGATATCTACAAAAGTACCAAGAATTACAAAAACATTGAAGAACCTCAAGGAGTGAAGATTCTTAGATTTTCCAGTCCTATTTTCTATGGCAATGTCGATGGTTTTAAAAAATGTATCAAGTCCACAGTTGGATTTGATGCCATTAGAGTATATAATAAGAGGCTGAAAGCGCTGAGGAAAATACAGAAACTAATAAAAAGTGGACAATTAAGAGCAACAAAGAATGGCATCATAAGTGATGCTGTTTCAACAAATAATGCTTTTGAGCCTGATGAGGATATTGAAGATCTGGAGGAACTTGATATCCCAACCAAGGAAATAGAGATTCAAGTGGATTGGAACTCTGAGCTTCCAGTCAAAGTGAACGTTCCCAAAGTGCCAATCCATAGCCTTGTGCTTGACTGTGGAGCTATATCTTTCCTGGACGTTGTTGGAGTGAGATCACTGCGGGTGATTGTCAAAGAATTCCAAAGAATTGATGTGAATGTGTATTTTGCATCACTTCAAGATTATGTGATAGAAAAGCTGGAGCAATGCGGGTTCTTTGACGACAACATTAGAAAGGACACATTCTTTTTGACGGTCCATGATGCTATACTCTATCTACAGAACCAAGTGAAATCTCAAGAGGGTCAAGGTTCCATTTTAGAAACGATCACTCTCATTCAGGATTGTAAAGATACCCTTGAATTAATAGAAACAGAGCTGACGGAAGAAGAACTTGATGTCCAGGATGAGGCTATGCGTACACTTGCATCC</w:t>
      </w:r>
    </w:p>
    <w:p w14:paraId="70538467" w14:textId="12C1A6EC" w:rsidR="00CA1FDE" w:rsidRDefault="000D22F5">
      <w:pPr>
        <w:rPr>
          <w:rFonts w:ascii="Courier New" w:hAnsi="Courier New" w:cs="Courier New"/>
          <w:b/>
          <w:bCs/>
          <w:sz w:val="16"/>
          <w:szCs w:val="16"/>
        </w:rPr>
      </w:pPr>
      <w:r w:rsidRPr="000D22F5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uman miRFP67</w:t>
      </w:r>
      <w:r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0</w:t>
      </w:r>
      <w:r w:rsidRPr="000D22F5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-P2A-Long</w:t>
      </w:r>
      <w:r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 xml:space="preserve"> </w:t>
      </w:r>
      <w:r w:rsidRPr="005977E5">
        <w:rPr>
          <w:rFonts w:ascii="Courier New" w:hAnsi="Courier New" w:cs="Courier New"/>
          <w:b/>
          <w:bCs/>
          <w:sz w:val="16"/>
          <w:szCs w:val="16"/>
        </w:rPr>
        <w:t>(</w:t>
      </w:r>
      <w:r w:rsidRPr="000D22F5">
        <w:rPr>
          <w:rFonts w:ascii="Courier New" w:hAnsi="Courier New" w:cs="Courier New"/>
          <w:b/>
          <w:bCs/>
          <w:color w:val="C00000"/>
          <w:sz w:val="16"/>
          <w:szCs w:val="16"/>
        </w:rPr>
        <w:t>miRFP670</w:t>
      </w:r>
      <w:r w:rsidR="00C96780" w:rsidRPr="005977E5">
        <w:rPr>
          <w:rFonts w:ascii="Courier New" w:hAnsi="Courier New" w:cs="Courier New"/>
          <w:b/>
          <w:bCs/>
          <w:sz w:val="16"/>
          <w:szCs w:val="16"/>
        </w:rPr>
        <w:t>-</w:t>
      </w:r>
      <w:r w:rsidRPr="00D820E8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2A</w:t>
      </w:r>
      <w:r w:rsidR="00C96780" w:rsidRPr="005977E5">
        <w:rPr>
          <w:rFonts w:ascii="Courier New" w:hAnsi="Courier New" w:cs="Courier New"/>
          <w:b/>
          <w:bCs/>
          <w:sz w:val="16"/>
          <w:szCs w:val="16"/>
        </w:rPr>
        <w:t>-</w:t>
      </w:r>
      <w:r w:rsidR="00405828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h</w:t>
      </w:r>
      <w:r w:rsidR="00C96780" w:rsidRPr="005977E5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SLC26A4</w:t>
      </w:r>
      <w:r w:rsidR="00C96780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_</w:t>
      </w:r>
      <w:r w:rsidR="007F00D6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long_</w:t>
      </w:r>
      <w:r w:rsidR="00C96780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isoform</w:t>
      </w:r>
      <w:r w:rsidR="00C96780" w:rsidRPr="00C96780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="00C96780">
        <w:rPr>
          <w:rFonts w:ascii="Courier New" w:hAnsi="Courier New" w:cs="Courier New"/>
          <w:b/>
          <w:bCs/>
          <w:sz w:val="16"/>
          <w:szCs w:val="16"/>
        </w:rPr>
        <w:t>used in Figs.5 and S</w:t>
      </w:r>
      <w:r w:rsidR="008A67A6">
        <w:rPr>
          <w:rFonts w:ascii="Courier New" w:eastAsia="Malgun Gothic" w:hAnsi="Courier New" w:cs="Courier New" w:hint="eastAsia"/>
          <w:b/>
          <w:bCs/>
          <w:sz w:val="16"/>
          <w:szCs w:val="16"/>
          <w:lang w:eastAsia="ko-KR"/>
        </w:rPr>
        <w:t>7</w:t>
      </w:r>
      <w:r w:rsidR="00C96780">
        <w:rPr>
          <w:rFonts w:ascii="Courier New" w:hAnsi="Courier New" w:cs="Courier New"/>
          <w:b/>
          <w:bCs/>
          <w:sz w:val="16"/>
          <w:szCs w:val="16"/>
        </w:rPr>
        <w:t>)</w:t>
      </w:r>
    </w:p>
    <w:p w14:paraId="36A8038C" w14:textId="1E98958B" w:rsidR="000D22F5" w:rsidRPr="005748B1" w:rsidRDefault="00B76F68">
      <w:pPr>
        <w:rPr>
          <w:rFonts w:ascii="Courier New" w:hAnsi="Courier New" w:cs="Courier New"/>
          <w:b/>
          <w:bCs/>
          <w:color w:val="C00000"/>
          <w:sz w:val="16"/>
          <w:szCs w:val="16"/>
        </w:rPr>
      </w:pPr>
      <w:r w:rsidRPr="00B76F68">
        <w:rPr>
          <w:rFonts w:ascii="Courier New" w:hAnsi="Courier New" w:cs="Courier New"/>
          <w:b/>
          <w:bCs/>
          <w:color w:val="C00000"/>
          <w:sz w:val="16"/>
          <w:szCs w:val="16"/>
        </w:rPr>
        <w:t>ATGGTAGCAGGTCATGCCTCTGGCAGCCCCGCATTCGGGACCGCCTCTCATTCGAATTGCGAACATGAAGAGATCCACCTCGCCGGCTCGATCCAGCCGCATGGCGCGCTTCTGGTCGTCAGCGAACATGATCATCGCGTCATCCAGGCCAGCGCCAACGCCGCGGAATTTCTGAATCTCGGAAGCGTACTCGGCGTTCCGCTCGCCGAGATCGACGGCGATCTGTTGATCAAGATCCTGCCGCATCTCGATCCCACCGCCGAAGGCATGCCGGTCGCGGTGCGCTGCCGGATCGGCAATCCCTCTACGGAGTACTGCGGTCTGATGCATCGGCCTCCGGAAGGCGGGCTGATCATCGAACTCGAACGTGCCGGCCCGTCGATCGATCTGTCAGGCACGCTGGCGCCGGCGCTGGAGCGGATCCGCACGGCGGGTTCACTGCGCGCGCTGTGCGATGACACCGTGCTGCTGTTTCAGCAGTGCACCGGCTACGACCGGGTGATGGTGTATCGTTTCGATGAGCAAGGCCACGGCCTGGTATTCTCCGAGTGCCATGTGCCTGGGCTCGAATCCTATTTCGGCAACCGCTATCCGTCGTCGACTGTCCCGCAGATGGCGCGGCAGCTGTACGTGCGGCAGCGCGTCCGCGTGCTGGTCGACGTCACCTATCAGCCGGTGCCGCTGGAGCCGCGGCTGTCGCCGCTGACCGGGCGCGATCTCGACATGTCGGGCTGCTTCCTGCGCTCGATGTCGCCGTGCCATCTGCAGTTCCTGAAGGACATGGGCGTGCGCGCCACCCTGGCGGTGTCGCTGGTGGTCGGCGGCAAGCTGTGGGGCCTGGTTGTCTGTCACCATTATCTGCCGCGCTTCATCCGTTTCGAGCTGCGGGCGATCTGCAAACGGCTCGCCGAAAGGATCGCGACGCGGATCACCGCGCTTGAGAGC</w:t>
      </w:r>
      <w:r w:rsidRPr="00B76F68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GAAGCGGAGCTACTAACTTCAGCCTGCTGAAGCAGGCTGGAGACGTCGAGGAGAACCCTGGACCT</w:t>
      </w:r>
      <w:r w:rsidRPr="00B76F68">
        <w:rPr>
          <w:rFonts w:ascii="Courier New" w:hAnsi="Courier New" w:cs="Courier New"/>
          <w:b/>
          <w:bCs/>
          <w:color w:val="D86DCB" w:themeColor="accent5" w:themeTint="99"/>
          <w:sz w:val="16"/>
          <w:szCs w:val="16"/>
        </w:rPr>
        <w:t>ATGGCAGCGCCAGGCGGCAGGTCGGAGCCGCCGCAGCTCCCCGAGTACAGCTGCAGCTACATGGTGTCGCGGCCGGTCTACAGCGAGCTCGCTTTCCAGCAACAGCACGAGCGGCGCCTGCAGGAGCGCAAGACGCTGCGGGAGAGCCTGGCCAAGTGCTGCAGTTGTTCAAGAAAGAGAGCCTTTGGTGTGCTAAAGACTCTTGTGCCCATCTTGGAGTGGCTCCCCAAATACCGAGTCAAGGAATGGCTGCTTAGTGACGTCATTTCGGGAGTTAGTACTGGGCTAGTGGCCACGCTGCAAGGGATGGCATATGCCCTACTAGCTGCAGTTCCTGTCGGATATGGTCTCTACTCTGCTTTTTTCCCTATCCTGACATACTTTATCTTTGGAACATCAAGACATATCTCAGTTGGACCTTTTCCAGTGGTGAGTTTAATGGTGGGATCTGTTGTTCTGAGCATGGCCCCCGACGAACACTTTCTCGTATCCAGCAGCAATGGAACTGTATTAAATACTACTATGATAGACACTGCAGCTAGAGATACAGCTAGAGTCCTGATTGCCAGTGCCCTGACTCTGCTGGTTGGAATTATACAGTTGATATTTGGTGGCTTGCAGATTGGATTCATAGTGAGGTACTTGGCAGATCCTTTGGTTGGTGGCTTCACAACAGCTGCTGCCTTCCAAGTGCTGGTCTCACAGCTAAAGATTGTCCTCAATGTTTCAACCAAAAACTACAATGGAGTTCTCTCTATTATCTATACGCTGGTTGAGATTTTTCAAAATATTGGTGATACCAATCTTGCTGATTTCACTGCTGGATTGCTCACCATTGTCGTCTGTATGGCAGTTAAGGAATTAAATGATCGGTTTAGACACAAAATCCCAGTCCCTATTCCTATAGAAGTAATTGTGACGATAATTGCTACTGCCATTTCATATGGAGCCAACCTGGAAAAAAATTACAATGCTGGCATTGTTAAATCCATCCCAAGGGGGTTTTTGCCTCCTGAACTTCCACCTGTGAGCTTGTTCTCGGAGATGCTGGCTGCATCATTTTCCATCGCTGTGGTGGCTTATGCTATTGCAGTGTCAGTAGGAAAAGTATATGCCACCAAGTATGATTACACCATCGATGGGAACCAGGAATTCATTGCCTTTGGGATCAGCAACATCTTCTCAGGATTCTTCTCTTGTTTTGTGGCCACCACTGCTCTTTCCCGCACGGCCGTCCAGGAGAGCACTGGAGGAAAGACACAGGTTGCTGGCATCATCTCTGCTGCGATTGTGATGATCGCCATTCTTGCCCTGGGGAAGCTTCTGGAACCCTTGCAGAAGTCGGTCTTGGCAGCTGTTGTAATTGCCAACCTGAAAGGGATGTTTATGCAGCTGTGTGACATTCCTCGTCTGTGGAGACAGAATAAGATTGATGCTGTTATCTGGGTGTTTACGTGTATAGTGTCCATCATTCTGGGGCTGGATCTCGGTTTACTAGCTGGCCTTATATTTGGACTGTTGACTGTGGTCCTGAGAGTTCAGTTTCCTTCTTGGAATGGCCTTGGAAGCATCCCTAGCACAGATATCTACAAAAGTACCAAGAATTACAAAAACATTGAAGAACCTCAAGGAGTGAAGATTCTTAGATTTTCCAGTCCTATTTTCTATGGCAATGTCGATGGTTTTAAAAAATGTATCAAGTCCACAGTTGGATTTGATGCCATTAGAGTATATAATAAGAGGCTGAAAGCGCTGAGGAAAATACAGAAACTAATAAAAAGTGGACAATTAAGAGCAACAAAGAATGGCATCATAAGTGATGCTGTTTCAACAAATAATGCTTTTGAGCCTGATGAGGATATTGAAGATCTGGAGGAACTTGATATCCCAACCAAGGAAATAGAGATTCAAGTGGATTGGAACTCTGAGCTTCCAGTCAAAGTGAACGTTCCCAAAGTGCCAATCCATAGCCTTGTGCTTGACTGTGGAGCTATATCTTTCCTGGACGTTGTTGGAGTGAGATCACTGCGGGTGATTGTCAAAGAATTCCAAAGAATTGATGTGAATGTGTATTTTGCATCACTTCAAGATTATGTGATAGAAAAGCTGGAGCAATGCGGGTTCTTTGACGACAACATTAGAAAGGACACATTCTTTTTGACGGTCCATGATGCTATACTCTATCTACAGAACCAAGTGAAATCTCAAGAGGGTCAAGGTTCCATTTTAGAAACGATCACTCTCATTCAGGATTGTAAAGATACCCTTGAATTAATAGAAACAGAGCTGACGGAAGAAGAACTTGATGTCCAGGATGAGGCTATGCGTACACTTGCATCC</w:t>
      </w:r>
      <w:r w:rsidRPr="00D820E8">
        <w:rPr>
          <w:rFonts w:ascii="Courier New" w:hAnsi="Courier New" w:cs="Courier New"/>
          <w:color w:val="000000" w:themeColor="text1"/>
          <w:sz w:val="16"/>
          <w:szCs w:val="16"/>
        </w:rPr>
        <w:t>T</w:t>
      </w:r>
      <w:r>
        <w:rPr>
          <w:rFonts w:ascii="Courier New" w:hAnsi="Courier New" w:cs="Courier New"/>
          <w:color w:val="000000" w:themeColor="text1"/>
          <w:sz w:val="16"/>
          <w:szCs w:val="16"/>
        </w:rPr>
        <w:t>G</w:t>
      </w:r>
      <w:r w:rsidRPr="00D820E8">
        <w:rPr>
          <w:rFonts w:ascii="Courier New" w:hAnsi="Courier New" w:cs="Courier New"/>
          <w:color w:val="000000" w:themeColor="text1"/>
          <w:sz w:val="16"/>
          <w:szCs w:val="16"/>
        </w:rPr>
        <w:t>A</w:t>
      </w:r>
    </w:p>
    <w:p w14:paraId="445B51DC" w14:textId="5A075A5D" w:rsidR="009B5E7A" w:rsidRDefault="005748B1" w:rsidP="009B5E7A">
      <w:pPr>
        <w:rPr>
          <w:rFonts w:ascii="Courier New" w:hAnsi="Courier New" w:cs="Courier New"/>
          <w:b/>
          <w:bCs/>
          <w:sz w:val="16"/>
          <w:szCs w:val="16"/>
        </w:rPr>
      </w:pPr>
      <w:r>
        <w:rPr>
          <w:rFonts w:ascii="Courier New" w:hAnsi="Courier New" w:cs="Courier New"/>
          <w:b/>
          <w:bCs/>
          <w:sz w:val="16"/>
          <w:szCs w:val="16"/>
        </w:rPr>
        <w:t>Mouse Long-mTq2</w:t>
      </w:r>
      <w:r w:rsidR="009B5E7A" w:rsidRPr="005977E5">
        <w:rPr>
          <w:rFonts w:ascii="Courier New" w:hAnsi="Courier New" w:cs="Courier New"/>
          <w:b/>
          <w:bCs/>
          <w:sz w:val="16"/>
          <w:szCs w:val="16"/>
        </w:rPr>
        <w:t xml:space="preserve"> (</w:t>
      </w:r>
      <w:r w:rsidR="00405828">
        <w:rPr>
          <w:rFonts w:ascii="Courier New" w:hAnsi="Courier New" w:cs="Courier New"/>
          <w:b/>
          <w:bCs/>
          <w:color w:val="0432FF"/>
          <w:sz w:val="16"/>
          <w:szCs w:val="16"/>
        </w:rPr>
        <w:t>m</w:t>
      </w:r>
      <w:r w:rsidR="00643A3E" w:rsidRPr="00643A3E">
        <w:rPr>
          <w:rFonts w:ascii="Courier New" w:hAnsi="Courier New" w:cs="Courier New"/>
          <w:b/>
          <w:bCs/>
          <w:color w:val="0432FF"/>
          <w:sz w:val="16"/>
          <w:szCs w:val="16"/>
        </w:rPr>
        <w:t>SLC26A4_</w:t>
      </w:r>
      <w:r w:rsidR="007F00D6">
        <w:rPr>
          <w:rFonts w:ascii="Courier New" w:hAnsi="Courier New" w:cs="Courier New"/>
          <w:b/>
          <w:bCs/>
          <w:color w:val="0432FF"/>
          <w:sz w:val="16"/>
          <w:szCs w:val="16"/>
        </w:rPr>
        <w:t>l</w:t>
      </w:r>
      <w:r w:rsidR="007F00D6" w:rsidRPr="00643A3E">
        <w:rPr>
          <w:rFonts w:ascii="Courier New" w:hAnsi="Courier New" w:cs="Courier New"/>
          <w:b/>
          <w:bCs/>
          <w:color w:val="0432FF"/>
          <w:sz w:val="16"/>
          <w:szCs w:val="16"/>
        </w:rPr>
        <w:t>ong_</w:t>
      </w:r>
      <w:r w:rsidR="00643A3E" w:rsidRPr="00643A3E">
        <w:rPr>
          <w:rFonts w:ascii="Courier New" w:hAnsi="Courier New" w:cs="Courier New"/>
          <w:b/>
          <w:bCs/>
          <w:color w:val="0432FF"/>
          <w:sz w:val="16"/>
          <w:szCs w:val="16"/>
        </w:rPr>
        <w:t>isoform</w:t>
      </w:r>
      <w:r w:rsidR="009B5E7A" w:rsidRPr="005977E5">
        <w:rPr>
          <w:rFonts w:ascii="Courier New" w:hAnsi="Courier New" w:cs="Courier New"/>
          <w:b/>
          <w:bCs/>
          <w:sz w:val="16"/>
          <w:szCs w:val="16"/>
        </w:rPr>
        <w:t>-</w:t>
      </w:r>
      <w:r w:rsidR="009B5E7A" w:rsidRPr="005977E5">
        <w:rPr>
          <w:rFonts w:ascii="Courier New" w:hAnsi="Courier New" w:cs="Courier New"/>
          <w:b/>
          <w:bCs/>
          <w:color w:val="7F7F7F" w:themeColor="text1" w:themeTint="80"/>
          <w:sz w:val="16"/>
          <w:szCs w:val="16"/>
        </w:rPr>
        <w:t>linker</w:t>
      </w:r>
      <w:r w:rsidR="009B5E7A" w:rsidRPr="005977E5">
        <w:rPr>
          <w:rFonts w:ascii="Courier New" w:hAnsi="Courier New" w:cs="Courier New"/>
          <w:b/>
          <w:bCs/>
          <w:sz w:val="16"/>
          <w:szCs w:val="16"/>
        </w:rPr>
        <w:t>-</w:t>
      </w:r>
      <w:r w:rsidR="009B5E7A" w:rsidRPr="005977E5">
        <w:rPr>
          <w:rFonts w:ascii="Courier New" w:hAnsi="Courier New" w:cs="Courier New"/>
          <w:b/>
          <w:bCs/>
          <w:color w:val="00B0F0"/>
          <w:sz w:val="16"/>
          <w:szCs w:val="16"/>
        </w:rPr>
        <w:t>mTq2</w:t>
      </w:r>
      <w:r w:rsidR="00643A3E">
        <w:rPr>
          <w:rFonts w:ascii="Courier New" w:hAnsi="Courier New" w:cs="Courier New"/>
          <w:b/>
          <w:bCs/>
          <w:sz w:val="16"/>
          <w:szCs w:val="16"/>
        </w:rPr>
        <w:t>, used in Fig.S</w:t>
      </w:r>
      <w:r w:rsidR="008A67A6">
        <w:rPr>
          <w:rFonts w:ascii="Courier New" w:eastAsia="Malgun Gothic" w:hAnsi="Courier New" w:cs="Courier New" w:hint="eastAsia"/>
          <w:b/>
          <w:bCs/>
          <w:sz w:val="16"/>
          <w:szCs w:val="16"/>
          <w:lang w:eastAsia="ko-KR"/>
        </w:rPr>
        <w:t>7</w:t>
      </w:r>
      <w:r w:rsidR="00643A3E">
        <w:rPr>
          <w:rFonts w:ascii="Courier New" w:hAnsi="Courier New" w:cs="Courier New"/>
          <w:b/>
          <w:bCs/>
          <w:sz w:val="16"/>
          <w:szCs w:val="16"/>
        </w:rPr>
        <w:t>)</w:t>
      </w:r>
    </w:p>
    <w:p w14:paraId="172E1170" w14:textId="102FC7DB" w:rsidR="00BA094C" w:rsidRPr="003B2A70" w:rsidRDefault="009B5E7A">
      <w:pPr>
        <w:rPr>
          <w:rFonts w:ascii="Courier New" w:hAnsi="Courier New" w:cs="Courier New"/>
          <w:b/>
          <w:bCs/>
          <w:color w:val="0432FF"/>
          <w:sz w:val="16"/>
          <w:szCs w:val="16"/>
        </w:rPr>
      </w:pPr>
      <w:r w:rsidRPr="00BA094C">
        <w:rPr>
          <w:rFonts w:ascii="Courier New" w:hAnsi="Courier New" w:cs="Courier New"/>
          <w:b/>
          <w:bCs/>
          <w:color w:val="0432FF"/>
          <w:sz w:val="16"/>
          <w:szCs w:val="16"/>
        </w:rPr>
        <w:t>ATGGCAGCGCGGGGCGGCAGGTCGGAGCCGCCGCAGCTCGCCGAGTACAGCTGCAGTTACACGGTATCGCGGCCGGTGTACAGCGAGCTCGCCTTCCAGCAGCAGCGCGAGCGGCGCCTGCCTGAGCGCAGGACGCTGCGGGACAGCCTGGCGCGGAGCTGCAGTTGCTCAAGAAAGAGAGCCTTTGGTGTGGTAAAGACTCTCCTGCCCATTCTGGACTGGCTCCCAAAATACCGAGTCAAGGAATGGCTCCTCAGTGACATCATCTCCGGAGTTAGCACTGGGCTGGTGGGTACCCTGCAAGGGATGGCTTATGCCCTGCTGGCAGCAGTACCTGTTCAGTTCGGTCTCTACTCTGCCTTTTTCCCTATCCTGACGTATTTTGTGTTCGGAACATCAAGACACATCTCAGTTGGCCCTTTCCCCGTGGTCAGTTTAATGGTGGGATCTGTTGTTCTGAGCATGGCTCCAGATGACCACTTTCTTGTGCCCAGCGGTAACAGAAGTGCATTGAACTCGACCACGTTAGACACTGGAACCAGAGATGCGGCCCGAGTGTTGCTTGCAAGCACACTCACTCTTCTAGTTGGAATCATACAGCTGGTGTTTGGAGGTTTGCAGATTGGATTCATAGTGAGGTACTTGGCAGACCCCTTGGTTGGCGGATTCACAACCGCTGCAGCCTTCCAAGTACTGGTCTCACAGCTAAAGATCGTGCTCAATGTTTCAACCAAAAACTACAACGGCATCCTCTCCATTATCTACACACTAATTGAGATTTTTCAAAATATCGGTGACACCAATATTGCCGATTTCATCGCTGGGCTGCTGACCATCATCGTCTGTATGGCTGTTAAGGAACTAAATGATCGATTTAAACACAGAATCCCGGTGCCCATTCCTATAGAAGTGATTGTGACAATAATTGCTACTGCCATTTCCTATGGGGCCAACTTGGAAAAGAACTACAATGCTGGCATTGTTAAGTCCATCCCAAGTGGGTTCTTGCCTCCTGTCCTGCCATCTGTGGGCCTGTTTTCGGACATGTTGGCTGCATCCTTTTCCATTGCTGTGGTGGCTTACGCTATTGCAGTGTCTGTAGGAAAAGTCTACGCCACTAAGCATGACTATGTCATCGATGGGAACCAGGAATTCATTGCCTTTGGGATAAGCAACGTCTTCTCTGGATTTTTCTCCTGTTTTGTGGCTACCACTGCTCTGTCTCGAACGGCTGTCCAGGAGAGCACCGGGGGGAAGACACAGGTGGCTGGCCTCATCTCAGCTGTGATTGTGATGGTTGCCATCGTTGCCTTGGGGAGGCTTCTGGAACCCTTGCAGAAGTCAGTCTTGGCGGCCGTTGTCATTGCCAACCTGAAAGGGATGTTTATGCAGGTGTGTGACGTTCCTCGTCTGTGGAAGCAGAATAAGACTGATGCTGTTATCTGGGTGTTTACATGCATAATGTCCATCATTCTGGGGCTGGACCTCGGCTTGCTAGCTGGCCTTTTATTTGCACTACTGACTGTGGTCCTGAGAGTTCAGTTCCCTTCATGGAATGGCCTTGGAAGTGTCCCCAGCACAGACATCTACAAAAGCATCACACATTATAAAAACCTTGAAGAGCCTGAAGGGGTGAAGATCCTGAGATTTTCCAGTCCCATTTTTTACGGCAATGTCGATGGTTTTAAAAAATGTATCAATTCAACGGTTGGATTTGATGCCATTAGAGTATATAATAAGAGGCTGAAAGCACTGAGAAGAATACAGAAACTCATCAAAAAAGGACAACTCAGGGCAACCAAGAACGGGATCATAAGTGATATTGGCTCATCAAATAATGCCTTCGAGCCTGATGAAGATGTGGAAGAGCCAGAGGAACTTAATATCCCAACCAAAGAAATTGAGATTCAAGTGGACTGGAACTCCGAACTCCCGGTGAAAGTGAATGTCCCGAAGGTGCCAATCCACAGCCTGGTGCTGGATTGCGGAGCTGTATCCTTCCTGGATGTGGTAGGAGTGAGGTCATTGCGAATGATTGTCAAAGAATTTCAGAGAATTGATGTGAATGTGTACTTTGCTCTGCTTCAAGATGATGTGTTAGAAAAGATGGAGCAGTGTGGGTTCTTCGATGACAACATTAGAAAGGACAGATTCTTTCTGACGGTTCATGATGCAATCCTCCATCTGCAGAACCAGGTCAAATCCAGAGAAGGCCAGGATTCCCTGCTAGAGACGGTCGC</w:t>
      </w:r>
      <w:r w:rsidRPr="00BA094C">
        <w:rPr>
          <w:rFonts w:ascii="Courier New" w:hAnsi="Courier New" w:cs="Courier New"/>
          <w:b/>
          <w:bCs/>
          <w:color w:val="0432FF"/>
          <w:sz w:val="16"/>
          <w:szCs w:val="16"/>
        </w:rPr>
        <w:lastRenderedPageBreak/>
        <w:t>TCGCATTCGGGACTGTAAAGACCCTCTTGATCTGATGGAGGCAGAGATGAATGCAGAAGAGCTCGATGTTCAGGATGAGGCCATGCGTAGACTTGCTTCC</w:t>
      </w:r>
      <w:r w:rsidRPr="009B5E7A">
        <w:rPr>
          <w:rFonts w:ascii="Courier New" w:hAnsi="Courier New" w:cs="Courier New"/>
          <w:b/>
          <w:bCs/>
          <w:color w:val="7F7F7F" w:themeColor="text1" w:themeTint="80"/>
          <w:sz w:val="16"/>
          <w:szCs w:val="16"/>
        </w:rPr>
        <w:t>CGGGACCCACCGGTCGCCACC</w:t>
      </w:r>
      <w:r w:rsidRPr="009B5E7A">
        <w:rPr>
          <w:rFonts w:ascii="Courier New" w:hAnsi="Courier New" w:cs="Courier New"/>
          <w:b/>
          <w:bCs/>
          <w:color w:val="00B0F0"/>
          <w:sz w:val="16"/>
          <w:szCs w:val="16"/>
        </w:rPr>
        <w:t>ATGGTGAGCAAGGGCGAGGAGCTGTTCACCGGGGTGGTGCCCATCCTGGTCGAGCTGGACGGCGACGTAAACGGCCACAAGTTCAGCGTGTCCGGCGAGGGCGAGGGCGATGCCACCTACGGCAAGCTGACCCTGAAGTTCATCTGCACCACCGGCAAGCTGCCCGTGCCCTGGCCCACCCTCGTGACCACCCTGTCCTGGGGCGTGCAGTGCTTCGCCCGCTACCCCGACCACATGAAGCAGCACGACTTCTTCAAGTCCGCCATGCCCGAAGGCTACGTCCAGGAGCGCACCATCTTCTTCAAGGACGACGGCAACTACAAGACCCGCGCCGAGGTGAAGTTCGAGGGCGACACCCTGGTGAACCGCATCGAGCTGAAGGGCATCGACTTCAAGGAGGACGGCAACATCCTGGGGCACAAGCTGGAGTACAACTACTTTAGCGACAACGTCTATATCACCGCCGACAAGCAGAAGAACGGCATCAAGGCCAACTTCAAGATCCGCCACAACATCGAGGACGGCGGCGTGCAGCTCGCCGACCACTACCAGCAGAACACCCCCATCGGCGACGGCCCCGTGCTGCTGCCCGACAACCACTACCTGAGCACCCAGTCCAAGCTGAGCAAAGACCCCAACGAGAAGCGCGATCACATGGTCCTGCTGGAGTTCGTGACCGCCGCCGGGATCACTCTCGGCATGGACGAGCTGTACAAG</w:t>
      </w:r>
      <w:r w:rsidRPr="003C74D8">
        <w:rPr>
          <w:rFonts w:ascii="Courier New" w:hAnsi="Courier New" w:cs="Courier New"/>
          <w:color w:val="000000" w:themeColor="text1"/>
          <w:sz w:val="16"/>
          <w:szCs w:val="16"/>
        </w:rPr>
        <w:t>TAA</w:t>
      </w:r>
    </w:p>
    <w:p w14:paraId="6B4D4F57" w14:textId="2D5C21BE" w:rsidR="00BA094C" w:rsidRDefault="005748B1" w:rsidP="00BA094C">
      <w:pPr>
        <w:rPr>
          <w:rFonts w:ascii="Courier New" w:hAnsi="Courier New" w:cs="Courier New"/>
          <w:b/>
          <w:bCs/>
          <w:sz w:val="16"/>
          <w:szCs w:val="16"/>
        </w:rPr>
      </w:pPr>
      <w:r>
        <w:rPr>
          <w:rFonts w:ascii="Courier New" w:hAnsi="Courier New" w:cs="Courier New"/>
          <w:b/>
          <w:bCs/>
          <w:sz w:val="16"/>
          <w:szCs w:val="16"/>
        </w:rPr>
        <w:t xml:space="preserve">Mouse </w:t>
      </w:r>
      <w:r w:rsidR="00BA094C">
        <w:rPr>
          <w:rFonts w:ascii="Courier New" w:hAnsi="Courier New" w:cs="Courier New"/>
          <w:b/>
          <w:bCs/>
          <w:sz w:val="16"/>
          <w:szCs w:val="16"/>
        </w:rPr>
        <w:t>Short</w:t>
      </w:r>
      <w:r>
        <w:rPr>
          <w:rFonts w:ascii="Courier New" w:hAnsi="Courier New" w:cs="Courier New"/>
          <w:b/>
          <w:bCs/>
          <w:sz w:val="16"/>
          <w:szCs w:val="16"/>
        </w:rPr>
        <w:t>-mTq2</w:t>
      </w:r>
      <w:r w:rsidR="00BA094C" w:rsidRPr="005977E5">
        <w:rPr>
          <w:rFonts w:ascii="Courier New" w:hAnsi="Courier New" w:cs="Courier New"/>
          <w:b/>
          <w:bCs/>
          <w:sz w:val="16"/>
          <w:szCs w:val="16"/>
        </w:rPr>
        <w:t xml:space="preserve"> (</w:t>
      </w:r>
      <w:r w:rsidR="00405828">
        <w:rPr>
          <w:rFonts w:ascii="Courier New" w:hAnsi="Courier New" w:cs="Courier New"/>
          <w:b/>
          <w:bCs/>
          <w:color w:val="0432FF"/>
          <w:sz w:val="16"/>
          <w:szCs w:val="16"/>
        </w:rPr>
        <w:t>m</w:t>
      </w:r>
      <w:r w:rsidR="00643A3E" w:rsidRPr="00643A3E">
        <w:rPr>
          <w:rFonts w:ascii="Courier New" w:hAnsi="Courier New" w:cs="Courier New"/>
          <w:b/>
          <w:bCs/>
          <w:color w:val="0432FF"/>
          <w:sz w:val="16"/>
          <w:szCs w:val="16"/>
        </w:rPr>
        <w:t>SLC26A4_</w:t>
      </w:r>
      <w:r w:rsidR="007F00D6">
        <w:rPr>
          <w:rFonts w:ascii="Courier New" w:hAnsi="Courier New" w:cs="Courier New"/>
          <w:b/>
          <w:bCs/>
          <w:color w:val="0432FF"/>
          <w:sz w:val="16"/>
          <w:szCs w:val="16"/>
        </w:rPr>
        <w:t>short</w:t>
      </w:r>
      <w:r w:rsidR="007F00D6" w:rsidRPr="00643A3E">
        <w:rPr>
          <w:rFonts w:ascii="Courier New" w:hAnsi="Courier New" w:cs="Courier New"/>
          <w:b/>
          <w:bCs/>
          <w:color w:val="0432FF"/>
          <w:sz w:val="16"/>
          <w:szCs w:val="16"/>
        </w:rPr>
        <w:t>_</w:t>
      </w:r>
      <w:r w:rsidR="00643A3E" w:rsidRPr="00643A3E">
        <w:rPr>
          <w:rFonts w:ascii="Courier New" w:hAnsi="Courier New" w:cs="Courier New"/>
          <w:b/>
          <w:bCs/>
          <w:color w:val="0432FF"/>
          <w:sz w:val="16"/>
          <w:szCs w:val="16"/>
        </w:rPr>
        <w:t>isoform</w:t>
      </w:r>
      <w:r w:rsidR="00643A3E" w:rsidRPr="005977E5">
        <w:rPr>
          <w:rFonts w:ascii="Courier New" w:hAnsi="Courier New" w:cs="Courier New"/>
          <w:b/>
          <w:bCs/>
          <w:sz w:val="16"/>
          <w:szCs w:val="16"/>
        </w:rPr>
        <w:t>-</w:t>
      </w:r>
      <w:r w:rsidR="00643A3E" w:rsidRPr="005977E5">
        <w:rPr>
          <w:rFonts w:ascii="Courier New" w:hAnsi="Courier New" w:cs="Courier New"/>
          <w:b/>
          <w:bCs/>
          <w:color w:val="7F7F7F" w:themeColor="text1" w:themeTint="80"/>
          <w:sz w:val="16"/>
          <w:szCs w:val="16"/>
        </w:rPr>
        <w:t>linker</w:t>
      </w:r>
      <w:r w:rsidR="00643A3E" w:rsidRPr="005977E5">
        <w:rPr>
          <w:rFonts w:ascii="Courier New" w:hAnsi="Courier New" w:cs="Courier New"/>
          <w:b/>
          <w:bCs/>
          <w:sz w:val="16"/>
          <w:szCs w:val="16"/>
        </w:rPr>
        <w:t>-</w:t>
      </w:r>
      <w:r w:rsidR="00643A3E" w:rsidRPr="005977E5">
        <w:rPr>
          <w:rFonts w:ascii="Courier New" w:hAnsi="Courier New" w:cs="Courier New"/>
          <w:b/>
          <w:bCs/>
          <w:color w:val="00B0F0"/>
          <w:sz w:val="16"/>
          <w:szCs w:val="16"/>
        </w:rPr>
        <w:t>mTq2</w:t>
      </w:r>
      <w:r w:rsidR="00643A3E">
        <w:rPr>
          <w:rFonts w:ascii="Courier New" w:hAnsi="Courier New" w:cs="Courier New"/>
          <w:b/>
          <w:bCs/>
          <w:sz w:val="16"/>
          <w:szCs w:val="16"/>
        </w:rPr>
        <w:t>, used in Fig.S</w:t>
      </w:r>
      <w:r w:rsidR="008A67A6">
        <w:rPr>
          <w:rFonts w:ascii="Courier New" w:eastAsia="Malgun Gothic" w:hAnsi="Courier New" w:cs="Courier New" w:hint="eastAsia"/>
          <w:b/>
          <w:bCs/>
          <w:sz w:val="16"/>
          <w:szCs w:val="16"/>
          <w:lang w:eastAsia="ko-KR"/>
        </w:rPr>
        <w:t>7</w:t>
      </w:r>
      <w:r w:rsidR="00643A3E">
        <w:rPr>
          <w:rFonts w:ascii="Courier New" w:hAnsi="Courier New" w:cs="Courier New"/>
          <w:b/>
          <w:bCs/>
          <w:sz w:val="16"/>
          <w:szCs w:val="16"/>
        </w:rPr>
        <w:t>)</w:t>
      </w:r>
    </w:p>
    <w:p w14:paraId="663B9227" w14:textId="69A73FF4" w:rsidR="003C74D8" w:rsidRPr="003C74D8" w:rsidRDefault="003C74D8">
      <w:pPr>
        <w:rPr>
          <w:rFonts w:ascii="Courier New" w:hAnsi="Courier New" w:cs="Courier New"/>
          <w:b/>
          <w:bCs/>
          <w:color w:val="0432FF"/>
          <w:sz w:val="16"/>
          <w:szCs w:val="16"/>
        </w:rPr>
      </w:pPr>
      <w:r w:rsidRPr="003C74D8">
        <w:rPr>
          <w:rFonts w:ascii="Courier New" w:hAnsi="Courier New" w:cs="Courier New"/>
          <w:b/>
          <w:bCs/>
          <w:color w:val="0432FF"/>
          <w:sz w:val="16"/>
          <w:szCs w:val="16"/>
        </w:rPr>
        <w:t>ATGGTTGCCATCGTTGCCTTGGGGAGGCTTCTGGAACCCTTGCAGAAGTCAGTCTTGGCGGCCGTTGTCATTGCCAACCTGAAAGGGATGTTTATGCAGGTGTGTGACGTTCCTCGTCTGTGGAAGCAGAATAAGACTGATGCTGTTATCTGGGTGTTTACATGCATAATGTCCATCATTCTGGGGCTGGACCTCGGCTTGCTAGCTGGCCTTTTATTTGCACTACTGACTGTGGTCCTGAGAGTTCAGTTCCCTTCATGGAATGGCCTTGGAAGTGTCCCCAGCACAGACATCTACAAAAGCATCACACATTATAAAAACCTTGAAGAGCCTGAAGGGGTGAAGATCCTGAGATTTTCCAGTCCCATTTTTTACGGCAATGTCGATGGTTTTAAAAAATGTATCAATTCAACGGTTGGATTTGATGCCATTAGAGTATATAATAAGAGGCTGAAAGCACTGAGAAGAATACAGAAACTCATCAAAAAAGGACAACTCAGGGCAACCAAGAACGGGATCATAAGTGATATTGGCTCATCAAATAATGCCTTCGAGCCTGATGAAGATGTGGAAGAGCCAGAGGAACTTAATATCCCAACCAAAGAAATTGAGATTCAAGTGGACTGGAACTCCGAACTCCCGGTGAAAGTGAATGTCCCGAAGGTGCCAATCCACAGCCTGGTGCTGGATTGCGGAGCTGTATCCTTCCTGGATGTGGTAGGAGTGAGGTCATTGCGAATGATTGTCAAAGAATTTCAGAGAATTGATGTGAATGTGTACTTTGCTCTGCTTCAAGATGATGTGTTAGAAAAGATGGAGCAGTGTGGGTTCTTCGATGACAACATTAGAAAGGACAGATTCTTTCTGACGGTTCATGATGCAATCCTCCATCTGCAGAACCAGGTCAAATCCAGAGAAGGCCAGGATTCCCTGCTAGAGACGGTCGCTCGCATTCGGGACTGTAAAGACCCTCTTGATCTGATGGAGGCAGAGATGAATGCAGAAGAGCTCGATGTTCAGGATGAGGCCATGCGTAGACTTGCTTCC</w:t>
      </w:r>
      <w:r w:rsidRPr="003C74D8">
        <w:rPr>
          <w:rFonts w:ascii="Courier New" w:hAnsi="Courier New" w:cs="Courier New"/>
          <w:b/>
          <w:bCs/>
          <w:color w:val="7F7F7F" w:themeColor="text1" w:themeTint="80"/>
          <w:sz w:val="16"/>
          <w:szCs w:val="16"/>
        </w:rPr>
        <w:t>CGGGACCCACCGGTCGCCACC</w:t>
      </w:r>
      <w:r w:rsidRPr="003C74D8">
        <w:rPr>
          <w:rFonts w:ascii="Courier New" w:hAnsi="Courier New" w:cs="Courier New"/>
          <w:b/>
          <w:bCs/>
          <w:color w:val="00B0F0"/>
          <w:sz w:val="16"/>
          <w:szCs w:val="16"/>
        </w:rPr>
        <w:t>ATGGTGAGCAAGGGCGAGGAGCTGTTCACCGGGGTGGTGCCCATCCTGGTCGAGCTGGACGGCGACGTAAACGGCCACAAGTTCAGCGTGTCCGGCGAGGGCGAGGGCGATGCCACCTACGGCAAGCTGACCCTGAAGTTCATCTGCACCACCGGCAAGCTGCCCGTGCCCTGGCCCACCCTCGTGACCACCCTGTCCTGGGGCGTGCAGTGCTTCGCCCGCTACCCCGACCACATGAAGCAGCACGACTTCTTCAAGTCCGCCATGCCCGAAGGCTACGTCCAGGAGCGCACCATCTTCTTCAAGGACGACGGCAACTACAAGACCCGCGCCGAGGTGAAGTTCGAGGGCGACACCCTGGTGAACCGCATCGAGCTGAAGGGCATCGACTTCAAGGAGGACGGCAACATCCTGGGGCACAAGCTGGAGTACAACTACTTTAGCGACAACGTCTATATCACCGCCGACAAGCAGAAGAACGGCATCAAGGCCAACTTCAAGATCCGCCACAACATCGAGGACGGCGGCGTGCAGCTCGCCGACCACTACCAGCAGAACACCCCCATCGGCGACGGCCCCGTGCTGCTGCCCGACAACCACTACCTGAGCACCCAGTCCAAGCTGAGCAAAGACCCCAACGAGAAGCGCGATCACATGGTCCTGCTGGAGTTCGTGACCGCCGCCGGGATCACTCTCGGCATGGACGAGCTGTACAAG</w:t>
      </w:r>
      <w:r w:rsidRPr="003C74D8">
        <w:rPr>
          <w:rFonts w:ascii="Courier New" w:hAnsi="Courier New" w:cs="Courier New"/>
          <w:color w:val="000000" w:themeColor="text1"/>
          <w:sz w:val="16"/>
          <w:szCs w:val="16"/>
        </w:rPr>
        <w:t>TAA</w:t>
      </w:r>
    </w:p>
    <w:sectPr w:rsidR="003C74D8" w:rsidRPr="003C74D8" w:rsidSect="009B5E7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7E5"/>
    <w:rsid w:val="00005F82"/>
    <w:rsid w:val="00025DEB"/>
    <w:rsid w:val="000854BB"/>
    <w:rsid w:val="000A7BBD"/>
    <w:rsid w:val="000B1506"/>
    <w:rsid w:val="000C1912"/>
    <w:rsid w:val="000D22F5"/>
    <w:rsid w:val="0011148B"/>
    <w:rsid w:val="001A3966"/>
    <w:rsid w:val="002673A2"/>
    <w:rsid w:val="002B255D"/>
    <w:rsid w:val="003B2A70"/>
    <w:rsid w:val="003C74D8"/>
    <w:rsid w:val="00405828"/>
    <w:rsid w:val="004342D8"/>
    <w:rsid w:val="004B2BA3"/>
    <w:rsid w:val="004C0D71"/>
    <w:rsid w:val="004D49D3"/>
    <w:rsid w:val="00514963"/>
    <w:rsid w:val="005748B1"/>
    <w:rsid w:val="00584860"/>
    <w:rsid w:val="00586791"/>
    <w:rsid w:val="005977E5"/>
    <w:rsid w:val="0061032D"/>
    <w:rsid w:val="00643A3E"/>
    <w:rsid w:val="00660A28"/>
    <w:rsid w:val="006622F4"/>
    <w:rsid w:val="00751B0F"/>
    <w:rsid w:val="00795140"/>
    <w:rsid w:val="007A5BB6"/>
    <w:rsid w:val="007F00D6"/>
    <w:rsid w:val="007F04A0"/>
    <w:rsid w:val="00857BAC"/>
    <w:rsid w:val="00861A08"/>
    <w:rsid w:val="008A67A6"/>
    <w:rsid w:val="009806F4"/>
    <w:rsid w:val="009B5E7A"/>
    <w:rsid w:val="00A87430"/>
    <w:rsid w:val="00A906A3"/>
    <w:rsid w:val="00B534D0"/>
    <w:rsid w:val="00B66F78"/>
    <w:rsid w:val="00B76F68"/>
    <w:rsid w:val="00BA094C"/>
    <w:rsid w:val="00BB0295"/>
    <w:rsid w:val="00BD4E72"/>
    <w:rsid w:val="00C96780"/>
    <w:rsid w:val="00CA1FDE"/>
    <w:rsid w:val="00D820E8"/>
    <w:rsid w:val="00D82A87"/>
    <w:rsid w:val="00D94D75"/>
    <w:rsid w:val="00E57731"/>
    <w:rsid w:val="00F07B06"/>
    <w:rsid w:val="00F623EB"/>
    <w:rsid w:val="00FA77C2"/>
    <w:rsid w:val="00FD6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D47C7"/>
  <w15:chartTrackingRefBased/>
  <w15:docId w15:val="{95B17251-87E1-3048-83D7-660A12D21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32D"/>
  </w:style>
  <w:style w:type="paragraph" w:styleId="Heading1">
    <w:name w:val="heading 1"/>
    <w:basedOn w:val="Normal"/>
    <w:next w:val="Normal"/>
    <w:link w:val="Heading1Char"/>
    <w:uiPriority w:val="9"/>
    <w:qFormat/>
    <w:rsid w:val="005977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77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77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7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77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77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77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77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77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7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77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77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77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77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77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77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77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77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77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77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7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77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77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77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77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77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7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7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77E5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977E5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61032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1032D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17009a6-20de-461a-8894-0312a395cac9}" enabled="0" method="" siteId="{717009a6-20de-461a-8894-0312a395cac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949</Words>
  <Characters>21735</Characters>
  <Application>Microsoft Office Word</Application>
  <DocSecurity>0</DocSecurity>
  <Lines>543</Lines>
  <Paragraphs>4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e Homma</dc:creator>
  <cp:keywords/>
  <dc:description/>
  <cp:lastModifiedBy>Koh, Jin-Young</cp:lastModifiedBy>
  <cp:revision>5</cp:revision>
  <dcterms:created xsi:type="dcterms:W3CDTF">2026-02-27T19:36:00Z</dcterms:created>
  <dcterms:modified xsi:type="dcterms:W3CDTF">2026-03-04T17:19:00Z</dcterms:modified>
</cp:coreProperties>
</file>